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DD2D1" w14:textId="1C94F3E5" w:rsidR="000E205A" w:rsidRDefault="000E205A" w:rsidP="00B536E8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0E205A">
        <w:rPr>
          <w:rFonts w:ascii="Times New Roman" w:hAnsi="Times New Roman" w:cs="Times New Roman"/>
          <w:b/>
          <w:bCs/>
          <w:sz w:val="30"/>
          <w:szCs w:val="30"/>
        </w:rPr>
        <w:t>Supplementary Material:</w:t>
      </w:r>
    </w:p>
    <w:p w14:paraId="1360B4A5" w14:textId="2A253D04" w:rsidR="00CF11EF" w:rsidRDefault="009D7642" w:rsidP="00800913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9D7642">
        <w:rPr>
          <w:rFonts w:ascii="Times New Roman" w:hAnsi="Times New Roman" w:cs="Times New Roman"/>
          <w:b/>
          <w:bCs/>
          <w:sz w:val="30"/>
          <w:szCs w:val="30"/>
        </w:rPr>
        <w:t>Stochastic Mutation as a Mechanism for the Emergence of SARS-CoV-2 New Variants</w:t>
      </w:r>
    </w:p>
    <w:p w14:paraId="32AFD743" w14:textId="1B8689C9" w:rsidR="00CB6F36" w:rsidRPr="00CB6F36" w:rsidRDefault="00CB6F36" w:rsidP="00800913">
      <w:pPr>
        <w:jc w:val="center"/>
        <w:rPr>
          <w:rFonts w:ascii="Times New Roman" w:hAnsi="Times New Roman" w:cs="Times New Roman"/>
          <w:sz w:val="28"/>
          <w:szCs w:val="28"/>
        </w:rPr>
      </w:pPr>
      <w:r w:rsidRPr="00CB6F36">
        <w:rPr>
          <w:rFonts w:ascii="Times New Roman" w:hAnsi="Times New Roman" w:cs="Times New Roman"/>
          <w:sz w:val="28"/>
          <w:szCs w:val="28"/>
        </w:rPr>
        <w:t>Liaofu Luo</w:t>
      </w:r>
      <w:r w:rsidRPr="00CB6F36">
        <w:rPr>
          <w:rFonts w:ascii="Times New Roman" w:hAnsi="Times New Roman" w:cs="Times New Roman"/>
          <w:sz w:val="28"/>
          <w:szCs w:val="28"/>
          <w:vertAlign w:val="superscript"/>
        </w:rPr>
        <w:t>1*</w:t>
      </w:r>
      <w:r w:rsidRPr="00CB6F36">
        <w:rPr>
          <w:rFonts w:ascii="Times New Roman" w:hAnsi="Times New Roman" w:cs="Times New Roman"/>
          <w:sz w:val="28"/>
          <w:szCs w:val="28"/>
        </w:rPr>
        <w:t>, Jun Lv</w:t>
      </w:r>
      <w:r w:rsidRPr="00CB6F36">
        <w:rPr>
          <w:rFonts w:ascii="Times New Roman" w:hAnsi="Times New Roman" w:cs="Times New Roman"/>
          <w:sz w:val="28"/>
          <w:szCs w:val="28"/>
          <w:vertAlign w:val="superscript"/>
        </w:rPr>
        <w:t>2*</w:t>
      </w:r>
    </w:p>
    <w:p w14:paraId="1EE1E45B" w14:textId="77777777" w:rsidR="00CB6F36" w:rsidRPr="00CB6F36" w:rsidRDefault="00CB6F36" w:rsidP="00CB6F36">
      <w:pPr>
        <w:rPr>
          <w:rFonts w:ascii="Times New Roman" w:hAnsi="Times New Roman" w:cs="Times New Roman"/>
          <w:sz w:val="24"/>
          <w:szCs w:val="24"/>
        </w:rPr>
      </w:pPr>
    </w:p>
    <w:p w14:paraId="5B0247AE" w14:textId="77777777" w:rsidR="00CB6F36" w:rsidRPr="00CB6F36" w:rsidRDefault="00CB6F36" w:rsidP="00CB6F36">
      <w:pPr>
        <w:rPr>
          <w:rFonts w:ascii="Times New Roman" w:hAnsi="Times New Roman" w:cs="Times New Roman"/>
          <w:sz w:val="24"/>
          <w:szCs w:val="24"/>
        </w:rPr>
      </w:pPr>
      <w:r w:rsidRPr="00CB6F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6F36">
        <w:rPr>
          <w:rFonts w:ascii="Times New Roman" w:hAnsi="Times New Roman" w:cs="Times New Roman"/>
          <w:sz w:val="24"/>
          <w:szCs w:val="24"/>
        </w:rPr>
        <w:t>Faculty of Physical Science and Technology, Inner Mongolia University, 235 West College Road, Hohhot 010021, PR China</w:t>
      </w:r>
    </w:p>
    <w:p w14:paraId="0184C923" w14:textId="77777777" w:rsidR="00CB6F36" w:rsidRPr="00CB6F36" w:rsidRDefault="00CB6F36" w:rsidP="00CB6F36">
      <w:pPr>
        <w:rPr>
          <w:rFonts w:ascii="Times New Roman" w:hAnsi="Times New Roman" w:cs="Times New Roman"/>
          <w:sz w:val="24"/>
          <w:szCs w:val="24"/>
        </w:rPr>
      </w:pPr>
    </w:p>
    <w:p w14:paraId="5E24FEE8" w14:textId="77777777" w:rsidR="00CB6F36" w:rsidRPr="00CB6F36" w:rsidRDefault="00CB6F36" w:rsidP="00CB6F36">
      <w:pPr>
        <w:rPr>
          <w:rFonts w:ascii="Times New Roman" w:hAnsi="Times New Roman" w:cs="Times New Roman"/>
          <w:sz w:val="24"/>
          <w:szCs w:val="24"/>
        </w:rPr>
      </w:pPr>
      <w:r w:rsidRPr="00CB6F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6F36">
        <w:rPr>
          <w:rFonts w:ascii="Times New Roman" w:hAnsi="Times New Roman" w:cs="Times New Roman"/>
          <w:sz w:val="24"/>
          <w:szCs w:val="24"/>
        </w:rPr>
        <w:t>College of Science, Inner Mongolia University of Technology, 49 Aymin Street, Hohhot 010051, PR China</w:t>
      </w:r>
    </w:p>
    <w:p w14:paraId="4C53F727" w14:textId="77777777" w:rsidR="00CB6F36" w:rsidRPr="00CB6F36" w:rsidRDefault="00CB6F36" w:rsidP="00CB6F36">
      <w:pPr>
        <w:rPr>
          <w:rFonts w:ascii="Times New Roman" w:hAnsi="Times New Roman" w:cs="Times New Roman"/>
          <w:sz w:val="24"/>
          <w:szCs w:val="24"/>
        </w:rPr>
      </w:pPr>
    </w:p>
    <w:p w14:paraId="4C3D758C" w14:textId="77777777" w:rsidR="00CB6F36" w:rsidRPr="00CB6F36" w:rsidRDefault="00CB6F36" w:rsidP="00CB6F36">
      <w:pPr>
        <w:rPr>
          <w:rFonts w:ascii="Times New Roman" w:hAnsi="Times New Roman" w:cs="Times New Roman"/>
          <w:sz w:val="24"/>
          <w:szCs w:val="24"/>
        </w:rPr>
      </w:pPr>
      <w:r w:rsidRPr="00CB6F3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B6F36">
        <w:rPr>
          <w:rFonts w:ascii="Times New Roman" w:hAnsi="Times New Roman" w:cs="Times New Roman"/>
          <w:sz w:val="24"/>
          <w:szCs w:val="24"/>
        </w:rPr>
        <w:t>Correspondence:</w:t>
      </w:r>
    </w:p>
    <w:p w14:paraId="6CD368A7" w14:textId="77777777" w:rsidR="00CB6F36" w:rsidRPr="00C55688" w:rsidRDefault="00CB6F36" w:rsidP="00CB6F36">
      <w:pPr>
        <w:rPr>
          <w:rFonts w:ascii="Times New Roman" w:hAnsi="Times New Roman" w:cs="Times New Roman"/>
          <w:sz w:val="24"/>
          <w:szCs w:val="24"/>
        </w:rPr>
      </w:pPr>
      <w:r w:rsidRPr="00C55688">
        <w:rPr>
          <w:rFonts w:ascii="Times New Roman" w:hAnsi="Times New Roman" w:cs="Times New Roman"/>
          <w:sz w:val="24"/>
          <w:szCs w:val="24"/>
        </w:rPr>
        <w:t>Liaofu Luo</w:t>
      </w:r>
    </w:p>
    <w:p w14:paraId="0562C4FC" w14:textId="77777777" w:rsidR="00CB6F36" w:rsidRPr="00C55688" w:rsidRDefault="00FC6E81" w:rsidP="00CB6F36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CB6F36" w:rsidRPr="00C55688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lolfcm@imu.edu.cn</w:t>
        </w:r>
      </w:hyperlink>
    </w:p>
    <w:p w14:paraId="392BA3D5" w14:textId="77777777" w:rsidR="00CB6F36" w:rsidRPr="00C55688" w:rsidRDefault="00CB6F36" w:rsidP="00CB6F36">
      <w:pPr>
        <w:rPr>
          <w:rFonts w:ascii="Times New Roman" w:hAnsi="Times New Roman" w:cs="Times New Roman"/>
          <w:sz w:val="24"/>
          <w:szCs w:val="24"/>
        </w:rPr>
      </w:pPr>
      <w:r w:rsidRPr="00C55688">
        <w:rPr>
          <w:rFonts w:ascii="Times New Roman" w:hAnsi="Times New Roman" w:cs="Times New Roman"/>
          <w:sz w:val="24"/>
          <w:szCs w:val="24"/>
        </w:rPr>
        <w:t>Jun Lv</w:t>
      </w:r>
    </w:p>
    <w:p w14:paraId="5A38E344" w14:textId="77777777" w:rsidR="00CB6F36" w:rsidRPr="00C55688" w:rsidRDefault="00FC6E81" w:rsidP="00CB6F36">
      <w:pPr>
        <w:rPr>
          <w:rFonts w:ascii="Times New Roman" w:hAnsi="Times New Roman" w:cs="Times New Roman"/>
          <w:sz w:val="24"/>
          <w:szCs w:val="24"/>
        </w:rPr>
      </w:pPr>
      <w:hyperlink r:id="rId8" w:history="1">
        <w:r w:rsidR="00CB6F36" w:rsidRPr="00C55688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lujun@imut.edu.cn</w:t>
        </w:r>
      </w:hyperlink>
    </w:p>
    <w:p w14:paraId="7925FF19" w14:textId="41B858FE" w:rsidR="002F52C6" w:rsidRDefault="002F52C6"/>
    <w:p w14:paraId="704BAABE" w14:textId="76AA2550" w:rsidR="00CD5A80" w:rsidRPr="00F20FE0" w:rsidRDefault="00CD5A80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5"/>
      <w:bookmarkStart w:id="1" w:name="OLE_LINK6"/>
      <w:r w:rsidRPr="00F20FE0">
        <w:rPr>
          <w:rFonts w:ascii="Times New Roman" w:hAnsi="Times New Roman" w:cs="Times New Roman"/>
          <w:b/>
          <w:bCs/>
          <w:sz w:val="28"/>
          <w:szCs w:val="28"/>
        </w:rPr>
        <w:t>Supplementary Material 1</w:t>
      </w:r>
      <w:r w:rsidRPr="00F20FE0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20FE0">
        <w:rPr>
          <w:rFonts w:ascii="Times New Roman" w:hAnsi="Times New Roman" w:cs="Times New Roman"/>
          <w:b/>
          <w:bCs/>
          <w:sz w:val="28"/>
          <w:szCs w:val="28"/>
        </w:rPr>
        <w:t>Mutation data of SARS-CoV-2 Variants</w:t>
      </w:r>
    </w:p>
    <w:bookmarkEnd w:id="0"/>
    <w:bookmarkEnd w:id="1"/>
    <w:p w14:paraId="7A889394" w14:textId="77777777" w:rsidR="00CD5A80" w:rsidRDefault="00CD5A80">
      <w:pPr>
        <w:widowControl/>
        <w:jc w:val="left"/>
        <w:rPr>
          <w:b/>
          <w:bCs/>
        </w:rPr>
      </w:pPr>
    </w:p>
    <w:p w14:paraId="08AE5167" w14:textId="7B522039" w:rsidR="00D06D7B" w:rsidRPr="002E61C8" w:rsidRDefault="00D06D7B" w:rsidP="007A472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2E61C8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CD5A80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E92523" w:rsidRPr="002E61C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E61C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A4723" w:rsidRPr="002E61C8">
        <w:rPr>
          <w:rFonts w:ascii="Times New Roman" w:hAnsi="Times New Roman" w:cs="Times New Roman"/>
          <w:b/>
          <w:bCs/>
          <w:color w:val="000000" w:themeColor="text1"/>
        </w:rPr>
        <w:t>Part</w:t>
      </w:r>
      <w:r w:rsidR="00F00E52" w:rsidRPr="002E61C8">
        <w:rPr>
          <w:rFonts w:ascii="Times New Roman" w:hAnsi="Times New Roman" w:cs="Times New Roman"/>
          <w:b/>
          <w:bCs/>
          <w:color w:val="000000" w:themeColor="text1"/>
        </w:rPr>
        <w:t>ial table</w:t>
      </w:r>
      <w:r w:rsidRPr="002E61C8">
        <w:rPr>
          <w:rFonts w:ascii="Times New Roman" w:hAnsi="Times New Roman" w:cs="Times New Roman"/>
          <w:b/>
          <w:bCs/>
          <w:color w:val="000000" w:themeColor="text1"/>
        </w:rPr>
        <w:t xml:space="preserve"> of 25 variants and their mutation sites</w:t>
      </w:r>
    </w:p>
    <w:p w14:paraId="470AB447" w14:textId="3D7C6A0C" w:rsidR="00F00E52" w:rsidRPr="002E61C8" w:rsidRDefault="00F00E52" w:rsidP="007A472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A total of 25 variants from the mutation reports provided by outbreak.info (</w:t>
      </w:r>
      <w:hyperlink r:id="rId9" w:history="1">
        <w:r w:rsidRPr="002E61C8">
          <w:rPr>
            <w:rStyle w:val="af"/>
            <w:rFonts w:ascii="Times New Roman" w:hAnsi="Times New Roman" w:cs="Times New Roman"/>
            <w:color w:val="000000" w:themeColor="text1"/>
            <w:sz w:val="18"/>
            <w:szCs w:val="18"/>
          </w:rPr>
          <w:t>https://outbreak.info/</w:t>
        </w:r>
      </w:hyperlink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, accessed on 15 October 2023)</w:t>
      </w:r>
    </w:p>
    <w:tbl>
      <w:tblPr>
        <w:tblStyle w:val="11"/>
        <w:tblW w:w="50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68"/>
        <w:gridCol w:w="1558"/>
        <w:gridCol w:w="709"/>
        <w:gridCol w:w="5305"/>
      </w:tblGrid>
      <w:tr w:rsidR="008D2524" w:rsidRPr="002F52C6" w14:paraId="1616D80D" w14:textId="77777777" w:rsidTr="00C32FAB">
        <w:trPr>
          <w:trHeight w:val="284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8C3CA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macro-lineag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BEC08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o.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ACBF7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variant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FB380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MS</w:t>
            </w:r>
          </w:p>
        </w:tc>
        <w:tc>
          <w:tcPr>
            <w:tcW w:w="2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5F724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D06D7B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utated sites</w:t>
            </w:r>
          </w:p>
        </w:tc>
      </w:tr>
      <w:tr w:rsidR="008D2524" w:rsidRPr="002F52C6" w14:paraId="49941A88" w14:textId="77777777" w:rsidTr="00C32FAB">
        <w:trPr>
          <w:trHeight w:val="284"/>
        </w:trPr>
        <w:tc>
          <w:tcPr>
            <w:tcW w:w="789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56B3881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szCs w:val="21"/>
              </w:rPr>
              <w:t>N-lineag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34ECD" w14:textId="70F7A19B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3198A" w14:textId="3415E8CF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2(Z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7A1C4" w14:textId="276DF27A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5C5DA" w14:textId="42689E35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1176</w:t>
            </w:r>
          </w:p>
        </w:tc>
      </w:tr>
      <w:tr w:rsidR="008D2524" w:rsidRPr="002F52C6" w14:paraId="24BA888B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1CAA12E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65061" w14:textId="7698434E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67DF1" w14:textId="6B8BCD61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1.7(Alph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A652F" w14:textId="235B08C4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8A5B8" w14:textId="2BEF03AC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69,70,144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570,614,681,716,982,1118</w:t>
            </w:r>
          </w:p>
        </w:tc>
      </w:tr>
      <w:tr w:rsidR="008D2524" w:rsidRPr="002F52C6" w14:paraId="0719637C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23150A59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AC79A" w14:textId="1D23DA29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865E4" w14:textId="6076EF72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429(Epsilon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9BAE9" w14:textId="4533730B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469BE" w14:textId="31C8B1BF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1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</w:p>
        </w:tc>
      </w:tr>
      <w:tr w:rsidR="008D2524" w:rsidRPr="002F52C6" w14:paraId="2DC47305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40A4E21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45022" w14:textId="3F54AB11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303D8" w14:textId="63BC1A53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351(B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720A1" w14:textId="4D87327B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B8BF1" w14:textId="17D6A980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80,215,241,242,243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701</w:t>
            </w:r>
          </w:p>
        </w:tc>
      </w:tr>
      <w:tr w:rsidR="008D2524" w:rsidRPr="002F52C6" w14:paraId="5382110F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47D51D1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8B84F" w14:textId="0A6B91A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3926D" w14:textId="25A83D1A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617.2(Del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556BC" w14:textId="3457B953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D3CCB" w14:textId="1521254E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19,156,157,158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52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78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614,681,950</w:t>
            </w:r>
          </w:p>
        </w:tc>
      </w:tr>
      <w:tr w:rsidR="008D2524" w:rsidRPr="002F52C6" w14:paraId="3D73C8B5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FD55A12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D3469" w14:textId="5A8B551A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0921D" w14:textId="1BF3BA65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1(Gamm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220A8" w14:textId="3F35A4B3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B7066" w14:textId="7082B6A6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18,20,26,138,190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55,1027,1176</w:t>
            </w:r>
          </w:p>
        </w:tc>
      </w:tr>
      <w:tr w:rsidR="008D2524" w:rsidRPr="002F52C6" w14:paraId="4411D7E1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DE79575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D6AD7" w14:textId="4DD03521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8A2EF" w14:textId="30D41DCF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617.1(Kapp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F62B9" w14:textId="0FF7FA3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B1A04" w14:textId="2F46E261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68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1071</w:t>
            </w:r>
          </w:p>
        </w:tc>
      </w:tr>
      <w:tr w:rsidR="008D2524" w:rsidRPr="002F52C6" w14:paraId="25330B38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B93B710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2E954" w14:textId="702C0981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E39EB" w14:textId="72CE11C3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621(Mu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0D6B2" w14:textId="316A7A3B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93AD7" w14:textId="194F0194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95,144,145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46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81,950</w:t>
            </w:r>
          </w:p>
        </w:tc>
      </w:tr>
      <w:tr w:rsidR="008D2524" w:rsidRPr="002F52C6" w14:paraId="370077E9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2423744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EEFF7" w14:textId="0AF85A24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89C6A" w14:textId="40B58A89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.37(Lambd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56580" w14:textId="3577B075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3B4EB" w14:textId="1F00727F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75,76,246,247,248,249,250,251,252,253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52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90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859</w:t>
            </w:r>
          </w:p>
        </w:tc>
      </w:tr>
      <w:tr w:rsidR="008D2524" w:rsidRPr="002F52C6" w14:paraId="2613603B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2804E5A3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A5656" w14:textId="3E5F13A1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EFCF4" w14:textId="630CD64D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526(Io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B0311" w14:textId="7D9A99E6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188A1" w14:textId="702CB76D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25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</w:p>
        </w:tc>
      </w:tr>
      <w:tr w:rsidR="008D2524" w:rsidRPr="002F52C6" w14:paraId="32FADE20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05F85CF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D2FE3" w14:textId="49517C35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30190" w14:textId="07DF8D58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525(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FD2F2" w14:textId="382F2F14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C5B65" w14:textId="4BD0901D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52,67,69,70,144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77,888</w:t>
            </w:r>
          </w:p>
        </w:tc>
      </w:tr>
      <w:tr w:rsidR="008D2524" w:rsidRPr="002F52C6" w14:paraId="7ECB9EB4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D284073" w14:textId="77777777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D58E9" w14:textId="45E77E26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8DA62" w14:textId="39B5A160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3(Th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E9F45" w14:textId="0359AB15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0E059" w14:textId="32E2DEAA" w:rsidR="008D2524" w:rsidRPr="002F52C6" w:rsidRDefault="008D2524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614,681,1092,1101,1176</w:t>
            </w:r>
          </w:p>
        </w:tc>
      </w:tr>
      <w:tr w:rsidR="00B37724" w:rsidRPr="002F52C6" w14:paraId="63D1D563" w14:textId="77777777" w:rsidTr="00C32FAB">
        <w:trPr>
          <w:trHeight w:val="284"/>
        </w:trPr>
        <w:tc>
          <w:tcPr>
            <w:tcW w:w="78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1C5C65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szCs w:val="21"/>
              </w:rPr>
              <w:t>O-lineag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1841B" w14:textId="2B1AF991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5CB7C" w14:textId="1C9FDDB9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C3F6B" w14:textId="3C09BF20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9D0F3" w14:textId="5CF5FBF3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67,69,70,95,142,143,144,145,211,212,</w:t>
            </w:r>
            <w:r w:rsidRPr="008819A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477,478,484,493,496,498,501,505</w:t>
            </w: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,547,614,655,679,681,764,796,856,954,969,981</w:t>
            </w:r>
          </w:p>
        </w:tc>
      </w:tr>
      <w:tr w:rsidR="00B37724" w:rsidRPr="002F52C6" w14:paraId="7CC7A884" w14:textId="77777777" w:rsidTr="00C32FAB">
        <w:trPr>
          <w:trHeight w:val="284"/>
        </w:trPr>
        <w:tc>
          <w:tcPr>
            <w:tcW w:w="78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A38621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D8FED" w14:textId="588589CC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78589" w14:textId="5D3B5AB0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ABE26" w14:textId="4912FAC3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D886D" w14:textId="782AE919" w:rsidR="00B37724" w:rsidRPr="00664EA2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4EA2">
              <w:rPr>
                <w:rFonts w:ascii="Times New Roman" w:eastAsia="宋体" w:hAnsi="Times New Roman" w:cs="Times New Roman"/>
                <w:sz w:val="18"/>
                <w:szCs w:val="18"/>
              </w:rPr>
              <w:t>19,24,25,26,27,142,213,</w:t>
            </w:r>
            <w:r w:rsidRPr="00664E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376,405,408,417,440,477,478,484,493,498,501,505</w:t>
            </w:r>
            <w:r w:rsidRPr="00664EA2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B37724" w:rsidRPr="002F52C6" w14:paraId="2F9FE1CD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3F43260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D4692" w14:textId="71AF9706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923A2" w14:textId="7B8272D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12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8DA76" w14:textId="0842ED3E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1CE2F" w14:textId="6BB0EA49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142,213,</w:t>
            </w:r>
            <w:r w:rsidRPr="008819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71,373,375,376,405,408,417,440,452,477,478,484,493,498,501,505</w:t>
            </w:r>
            <w:r w:rsidRPr="008819A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04,764,796,954,969</w:t>
            </w:r>
          </w:p>
        </w:tc>
      </w:tr>
      <w:tr w:rsidR="00B37724" w:rsidRPr="002F52C6" w14:paraId="003FAC63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495CA89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7BDFE" w14:textId="095A8584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0730C" w14:textId="38B87AE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A4890" w14:textId="44C00E65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E6E70" w14:textId="526781FE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19,24,25,26,27,69,70,142,213,</w:t>
            </w:r>
            <w:r w:rsidRPr="008819A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376,405,408,417,440,452,477,478,484,486,498,501,505</w:t>
            </w: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B37724" w:rsidRPr="002F52C6" w14:paraId="11D0AD4B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5C50272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B96E6" w14:textId="38D433DD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8C25A" w14:textId="791C0E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4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4FDDE" w14:textId="446EFF8F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BFB32" w14:textId="7C4730E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FE4F9A">
              <w:rPr>
                <w:rFonts w:ascii="Times New Roman" w:eastAsia="宋体" w:hAnsi="Times New Roman" w:cs="Times New Roman"/>
                <w:sz w:val="18"/>
                <w:szCs w:val="18"/>
              </w:rPr>
              <w:t>3,19,24,25,26,27,69,70,142,213,</w:t>
            </w:r>
            <w:r w:rsidRPr="00FE4F9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376,405,408,417,440,452,477,478,484,486,498,501,505</w:t>
            </w:r>
            <w:r w:rsidRPr="00FE4F9A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</w:t>
            </w:r>
            <w:r w:rsidRPr="00FE4F9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9</w:t>
            </w:r>
          </w:p>
        </w:tc>
      </w:tr>
      <w:tr w:rsidR="00B37724" w:rsidRPr="002F52C6" w14:paraId="74D75602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D94E0F4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6A7CA" w14:textId="500B0083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FBE3B" w14:textId="59E0DB36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Q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1D312" w14:textId="0879AA86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B3A46" w14:textId="21978A85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4,25,26,27,69,70,142,213,</w:t>
            </w:r>
            <w:r w:rsidRPr="005F13B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46,371,373,375,376,405,408,417,440,444,452,460,477,478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B37724" w:rsidRPr="002F52C6" w14:paraId="3E094FA8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40B8EFB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8D739" w14:textId="694A68C4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58DB6" w14:textId="15CB19A1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7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A3717" w14:textId="23D5DD25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03B22" w14:textId="148A60D5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19,24,210,213,257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3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5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6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05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08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40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46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60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7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78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98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5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B37724" w:rsidRPr="002F52C6" w14:paraId="4F97E2DE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ADF356C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1468D" w14:textId="756FB6B8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C72A7" w14:textId="79F548F9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F.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74BEE" w14:textId="015E9BED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8CC71" w14:textId="33037889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3281">
              <w:rPr>
                <w:rFonts w:ascii="Times New Roman" w:hAnsi="Times New Roman" w:cs="Times New Roman"/>
                <w:sz w:val="18"/>
                <w:szCs w:val="18"/>
              </w:rPr>
              <w:t>19,24,25,26,27,69,70,142,213,</w:t>
            </w:r>
            <w:r w:rsidRPr="005F13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9,346,371,373,375,376,405,408,417,440,452,477,478,484,486,498,501,505</w:t>
            </w:r>
            <w:r w:rsidRPr="00683281">
              <w:rPr>
                <w:rFonts w:ascii="Times New Roman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B37724" w:rsidRPr="002F52C6" w14:paraId="41A73FD0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C63F321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3251C" w14:textId="2ED58F6E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38122" w14:textId="6DEFB8C0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DC6A6" w14:textId="3C13C05B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AAB37" w14:textId="641EA23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4,25,26,27,142,147,152,157,210,213,257,</w:t>
            </w:r>
            <w:r w:rsidRPr="005F13B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46,371,373,375,376,405,408,417,440,444,446,452,460,477,478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B37724" w:rsidRPr="002F52C6" w14:paraId="76861549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847D871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744A4" w14:textId="5AEE0A41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0F608" w14:textId="6F94A92E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BB.1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B826D" w14:textId="551651EA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74A30" w14:textId="50BAC4F5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4,25,26,27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46,368,371,373,375,376,405,408,417,440,445,446,460,477,478,484,486,490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B37724" w:rsidRPr="002F52C6" w14:paraId="4D59978B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816D129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2E417" w14:textId="3272C4DA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52A2A" w14:textId="2893173A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BB.1.1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F3EA3" w14:textId="3BC12953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2C197" w14:textId="502F6311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83,142,144,146,180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B37724" w:rsidRPr="002F52C6" w14:paraId="51E9FE47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1179999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C3DDB" w14:textId="77920F0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DA1AC" w14:textId="10928434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G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021C8" w14:textId="26A752DB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CBC21" w14:textId="501E65D0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3,614,655,679,681,764,796,954,969</w:t>
            </w:r>
          </w:p>
        </w:tc>
      </w:tr>
      <w:tr w:rsidR="00B37724" w:rsidRPr="002F52C6" w14:paraId="5FA95445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041E3C5" w14:textId="77777777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BB1FD" w14:textId="1B938FDE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8244F" w14:textId="2553DCE0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G.5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5A5AB" w14:textId="367A3FCE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16916" w14:textId="7FA32455" w:rsidR="00B37724" w:rsidRPr="002F52C6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52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5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B37724" w:rsidRPr="002F52C6" w14:paraId="71F689A4" w14:textId="77777777" w:rsidTr="00C32FAB">
        <w:trPr>
          <w:trHeight w:val="284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A38454" w14:textId="3FE21C63" w:rsidR="00B37724" w:rsidRPr="00DE666D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66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E666D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88A6B" w14:textId="0C2F5EE3" w:rsidR="00B37724" w:rsidRPr="00DE666D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3071B" w14:textId="7EF15AA5" w:rsidR="00B37724" w:rsidRPr="00DE666D" w:rsidRDefault="00B37724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487A6" w14:textId="58ACF9A0" w:rsidR="00B37724" w:rsidRPr="00DE666D" w:rsidRDefault="00DE666D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666D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4DA46" w14:textId="25E21771" w:rsidR="00B37724" w:rsidRPr="00DE666D" w:rsidRDefault="00DE666D" w:rsidP="00B3772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66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3, 5, 13, 18, 19, 20, 24, 25, 26, 27, 52, 67, 69, 70, 75, 76, 80, 83, 95, 138, 142, 143, 144, 145, 146, 147, 152, 156, 157, 158, 180, 183, 190, 210, 211, 212, 213, 215, 241, 242, 243, 246, 247, 248, 249, 250, 251, 252, 253, 257, </w:t>
            </w:r>
            <w:r w:rsidRPr="00DE66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 346, 368, 371, 373, 375, 376, 405, 408, 417, 440, 444, 445, 446, 452, 456, 460, 477, 478, 484, 486, 490, 493, 496, 498, 501, 505</w:t>
            </w:r>
            <w:r w:rsidRPr="00DE66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547, 570, 613, 614, 655, 677, 679, 681, 701, 704, 716, 764, 796, 856, 859, 888, 950, 954, 969, 981, 982, 1027, 1071, 1092, 1101, 1118, 1176</w:t>
            </w:r>
          </w:p>
        </w:tc>
      </w:tr>
    </w:tbl>
    <w:p w14:paraId="3F79FBD7" w14:textId="343CFE9C" w:rsidR="00B07822" w:rsidRDefault="00E92523" w:rsidP="00195B77">
      <w:pPr>
        <w:rPr>
          <w:b/>
          <w:bCs/>
        </w:rPr>
      </w:pPr>
      <w:r w:rsidRPr="00C24415">
        <w:rPr>
          <w:rFonts w:ascii="Times New Roman" w:hAnsi="Times New Roman" w:cs="Times New Roman"/>
          <w:sz w:val="18"/>
          <w:szCs w:val="18"/>
        </w:rPr>
        <w:t>NMS: number of mutated sites; Mutated sites are considered when they occur in at least 75% of the SARS-CoV-2 lineage sequences. Mutations in the spike protein's receptor-binding domain (RBD) are indicated in bold.</w:t>
      </w:r>
      <w:r w:rsidR="00B07822">
        <w:rPr>
          <w:b/>
          <w:bCs/>
        </w:rPr>
        <w:br w:type="page"/>
      </w:r>
    </w:p>
    <w:p w14:paraId="39A9437C" w14:textId="68966015" w:rsidR="00D06D7B" w:rsidRPr="002E61C8" w:rsidRDefault="00D06D7B" w:rsidP="00D06D7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E61C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CD5A80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E92523" w:rsidRPr="002E61C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E61C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A4723" w:rsidRPr="002E61C8">
        <w:rPr>
          <w:rFonts w:ascii="Times New Roman" w:hAnsi="Times New Roman" w:cs="Times New Roman"/>
          <w:b/>
          <w:bCs/>
          <w:color w:val="000000" w:themeColor="text1"/>
        </w:rPr>
        <w:t>Part</w:t>
      </w:r>
      <w:r w:rsidR="00F00E52" w:rsidRPr="002E61C8">
        <w:rPr>
          <w:rFonts w:ascii="Times New Roman" w:hAnsi="Times New Roman" w:cs="Times New Roman"/>
          <w:b/>
          <w:bCs/>
          <w:color w:val="000000" w:themeColor="text1"/>
        </w:rPr>
        <w:t>ial table</w:t>
      </w:r>
      <w:r w:rsidRPr="002E61C8">
        <w:rPr>
          <w:rFonts w:ascii="Times New Roman" w:hAnsi="Times New Roman" w:cs="Times New Roman"/>
          <w:b/>
          <w:bCs/>
          <w:color w:val="000000" w:themeColor="text1"/>
        </w:rPr>
        <w:t xml:space="preserve"> of 36 variants and their mutation sites</w:t>
      </w:r>
    </w:p>
    <w:p w14:paraId="63B0D4AA" w14:textId="2ED5DABA" w:rsidR="00F00E52" w:rsidRPr="002E61C8" w:rsidRDefault="00F00E52" w:rsidP="00F00E5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A total of 36 variants from the mutation reports provided by outbreak.info (</w:t>
      </w:r>
      <w:hyperlink r:id="rId10" w:history="1">
        <w:r w:rsidRPr="002E61C8">
          <w:rPr>
            <w:rStyle w:val="af"/>
            <w:rFonts w:ascii="Times New Roman" w:hAnsi="Times New Roman" w:cs="Times New Roman"/>
            <w:color w:val="000000" w:themeColor="text1"/>
            <w:sz w:val="18"/>
            <w:szCs w:val="18"/>
          </w:rPr>
          <w:t>https://outbreak.info/</w:t>
        </w:r>
      </w:hyperlink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accessed on </w:t>
      </w:r>
      <w:r w:rsidR="00043AC2"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20 July 2024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tbl>
      <w:tblPr>
        <w:tblStyle w:val="11"/>
        <w:tblW w:w="50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66"/>
        <w:gridCol w:w="1558"/>
        <w:gridCol w:w="709"/>
        <w:gridCol w:w="5307"/>
      </w:tblGrid>
      <w:tr w:rsidR="00C32FAB" w:rsidRPr="002F52C6" w14:paraId="7DF87BE9" w14:textId="77777777" w:rsidTr="00C32FAB">
        <w:trPr>
          <w:trHeight w:val="284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5C5D8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macro-lineage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3AAB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o.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9E223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variant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536FA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MS</w:t>
            </w:r>
          </w:p>
        </w:tc>
        <w:tc>
          <w:tcPr>
            <w:tcW w:w="2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ADBA0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D06D7B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utated sites</w:t>
            </w:r>
          </w:p>
        </w:tc>
      </w:tr>
      <w:tr w:rsidR="00C32FAB" w:rsidRPr="002F52C6" w14:paraId="286F2D2C" w14:textId="77777777" w:rsidTr="00C32FAB">
        <w:trPr>
          <w:trHeight w:val="284"/>
        </w:trPr>
        <w:tc>
          <w:tcPr>
            <w:tcW w:w="789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0B6A456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szCs w:val="21"/>
              </w:rPr>
              <w:t>N-lineage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B5979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455D1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2(Z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D0B1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04FB9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1176</w:t>
            </w:r>
          </w:p>
        </w:tc>
      </w:tr>
      <w:tr w:rsidR="00C32FAB" w:rsidRPr="002F52C6" w14:paraId="5CED6C23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C24B6F8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C1499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EF685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1.7(Alph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403F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9D92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69,70,144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570,614,681,716,982,1118</w:t>
            </w:r>
          </w:p>
        </w:tc>
      </w:tr>
      <w:tr w:rsidR="00C32FAB" w:rsidRPr="002F52C6" w14:paraId="4314038D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B5A5DE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1ED17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17AB3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429(Epsilon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CFBDE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7617F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1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</w:p>
        </w:tc>
      </w:tr>
      <w:tr w:rsidR="00C32FAB" w:rsidRPr="002F52C6" w14:paraId="6D78C654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1D91DD3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A0D2E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87C58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351(B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7259E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AFC96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80,215,241,242,243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701</w:t>
            </w:r>
          </w:p>
        </w:tc>
      </w:tr>
      <w:tr w:rsidR="00C32FAB" w:rsidRPr="002F52C6" w14:paraId="0C8F6252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D5D7B6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4E8A1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D2EC5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617.2(Del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823F1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7AF5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19,156,157,158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52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78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614,681,950</w:t>
            </w:r>
          </w:p>
        </w:tc>
      </w:tr>
      <w:tr w:rsidR="00C32FAB" w:rsidRPr="002F52C6" w14:paraId="111CE843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3BBADF7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DD631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EDA35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1(Gamm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61D3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C92EA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18,20,26,138,190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55,1027,1176</w:t>
            </w:r>
          </w:p>
        </w:tc>
      </w:tr>
      <w:tr w:rsidR="00C32FAB" w:rsidRPr="002F52C6" w14:paraId="39B6277D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D07103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6829F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DE9C7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617.1(Kapp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E2CDE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C159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68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1071</w:t>
            </w:r>
          </w:p>
        </w:tc>
      </w:tr>
      <w:tr w:rsidR="00C32FAB" w:rsidRPr="002F52C6" w14:paraId="4C964790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C15BF34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4EAB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DF4A8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621(Mu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F9A03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43BC9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95,144,145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46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81,950</w:t>
            </w:r>
          </w:p>
        </w:tc>
      </w:tr>
      <w:tr w:rsidR="00C32FAB" w:rsidRPr="002F52C6" w14:paraId="68426A28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C444C55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13DB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A1B81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.37(Lambd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E0546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D0700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75,76,246,247,248,249,250,251,252,253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52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90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859</w:t>
            </w:r>
          </w:p>
        </w:tc>
      </w:tr>
      <w:tr w:rsidR="00C32FAB" w:rsidRPr="002F52C6" w14:paraId="26B1DC49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6EF7498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8D2E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06A32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526(Io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6DE6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FC267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25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</w:p>
        </w:tc>
      </w:tr>
      <w:tr w:rsidR="00C32FAB" w:rsidRPr="002F52C6" w14:paraId="00316D49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05CA175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ABD2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83F9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525(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D42D4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97BD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52,67,69,70,144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77,888</w:t>
            </w:r>
          </w:p>
        </w:tc>
      </w:tr>
      <w:tr w:rsidR="00C32FAB" w:rsidRPr="002F52C6" w14:paraId="728A1BE4" w14:textId="77777777" w:rsidTr="00C32FAB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033A2C24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C1168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4B110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3(Th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99B1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07B62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614,681,1092,1101,1176</w:t>
            </w:r>
          </w:p>
        </w:tc>
      </w:tr>
      <w:tr w:rsidR="00C32FAB" w:rsidRPr="002F52C6" w14:paraId="6414B019" w14:textId="77777777" w:rsidTr="00C32FAB">
        <w:trPr>
          <w:trHeight w:val="284"/>
        </w:trPr>
        <w:tc>
          <w:tcPr>
            <w:tcW w:w="78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5CE9FF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szCs w:val="21"/>
              </w:rPr>
              <w:t>O-lineage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9B255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B206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7BC42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E0578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67,69,70,95,142,143,144,145,211,212,</w:t>
            </w:r>
            <w:r w:rsidRPr="008819A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477,478,484,493,496,498,501,505</w:t>
            </w: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,547,614,655,679,681,764,796,856,954,969,981</w:t>
            </w:r>
          </w:p>
        </w:tc>
      </w:tr>
      <w:tr w:rsidR="00C32FAB" w:rsidRPr="002F52C6" w14:paraId="2A314D03" w14:textId="77777777" w:rsidTr="00C32FAB">
        <w:trPr>
          <w:trHeight w:val="284"/>
        </w:trPr>
        <w:tc>
          <w:tcPr>
            <w:tcW w:w="78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B49151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788E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C9DE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35EEB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D44B2" w14:textId="77777777" w:rsidR="00C032D6" w:rsidRPr="00664EA2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4EA2">
              <w:rPr>
                <w:rFonts w:ascii="Times New Roman" w:eastAsia="宋体" w:hAnsi="Times New Roman" w:cs="Times New Roman"/>
                <w:sz w:val="18"/>
                <w:szCs w:val="18"/>
              </w:rPr>
              <w:t>19,24,25,26,27,142,213,</w:t>
            </w:r>
            <w:r w:rsidRPr="00664E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376,405,408,417,440,477,478,484,493,498,501,505</w:t>
            </w:r>
            <w:r w:rsidRPr="00664EA2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4D017AE2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06438BE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1A3E4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95DFB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12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7658F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01710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142,213,</w:t>
            </w:r>
            <w:r w:rsidRPr="008819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71,373,375,376,405,408,417,440,452,477,478,484,493,498,501,505</w:t>
            </w:r>
            <w:r w:rsidRPr="008819A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04,764,796,954,969</w:t>
            </w:r>
          </w:p>
        </w:tc>
      </w:tr>
      <w:tr w:rsidR="00C32FAB" w:rsidRPr="002F52C6" w14:paraId="75719247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CD4012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DEED0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FAF19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D56EE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CC43F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19,24,25,26,27,69,70,142,213,</w:t>
            </w:r>
            <w:r w:rsidRPr="008819A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376,405,408,417,440,452,477,478,484,486,498,501,505</w:t>
            </w: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48D71BE0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105B57E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05473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4AA06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4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B97E7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7F25BA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FE4F9A">
              <w:rPr>
                <w:rFonts w:ascii="Times New Roman" w:eastAsia="宋体" w:hAnsi="Times New Roman" w:cs="Times New Roman"/>
                <w:sz w:val="18"/>
                <w:szCs w:val="18"/>
              </w:rPr>
              <w:t>3,19,24,25,26,27,69,70,142,213,</w:t>
            </w:r>
            <w:r w:rsidRPr="00FE4F9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376,405,408,417,440,452,477,478,484,486,498,501,505</w:t>
            </w:r>
            <w:r w:rsidRPr="00FE4F9A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7A2AA9B0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F553467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85BA4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05EBF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Q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F99C3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A8631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4,25,26,27,69,70,142,213,</w:t>
            </w:r>
            <w:r w:rsidRPr="005F13B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46,371,373,375,376,405,408,417,440,444,452,460,477,478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25EFCAF7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1BCD0D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58C9E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07D8A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7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CDF70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4B064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19,24,210,213,257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3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5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6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05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08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40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46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60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7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78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98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5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3213AC89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B4A2903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45CA3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2BF7F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F.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91C4B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F22B8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3281">
              <w:rPr>
                <w:rFonts w:ascii="Times New Roman" w:hAnsi="Times New Roman" w:cs="Times New Roman"/>
                <w:sz w:val="18"/>
                <w:szCs w:val="18"/>
              </w:rPr>
              <w:t>19,24,25,26,27,69,70,142,213,</w:t>
            </w:r>
            <w:r w:rsidRPr="005F13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9,346,371,373,375,376,405,408,417,440,452,477,478,484,486,498,501,505</w:t>
            </w:r>
            <w:r w:rsidRPr="00683281">
              <w:rPr>
                <w:rFonts w:ascii="Times New Roman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02D0A96F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7CEC662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D6370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C7E41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450CB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C32A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4,25,26,27,142,147,152,157,210,213,257,</w:t>
            </w:r>
            <w:r w:rsidRPr="005F13B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46,371,373,375,376,405,408,417,440,444,446,452,460,477,478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3BA7F042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A00BC9A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0190B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D9537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BB.1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206C4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A7859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4,25,26,27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46,368,371,373,375,376,405,408,417,440,445,446,460,477,478,484,486,490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29DF6D11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4B8EC9E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A3EAB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2F4B8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BB.1.1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3256F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0176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83,142,144,146,180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1AD8A0D7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B67EF0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AC9AB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7A061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G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07B5D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95542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3,614,655,679,681,764,796,954,969</w:t>
            </w:r>
          </w:p>
        </w:tc>
      </w:tr>
      <w:tr w:rsidR="00C32FAB" w:rsidRPr="002F52C6" w14:paraId="55C99ED3" w14:textId="77777777" w:rsidTr="00C32FAB">
        <w:trPr>
          <w:trHeight w:val="284"/>
        </w:trPr>
        <w:tc>
          <w:tcPr>
            <w:tcW w:w="789" w:type="pct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39F261C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5B706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B1329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G.5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AC54A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F86F7" w14:textId="77777777" w:rsidR="00C032D6" w:rsidRPr="002F52C6" w:rsidRDefault="00C032D6" w:rsidP="007A472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52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5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485C6FB4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DA67185" w14:textId="77777777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DF05B" w14:textId="07AA1C39" w:rsidR="00C032D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AA269" w14:textId="08A25EE2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V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55756" w14:textId="2C3C2889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432C4" w14:textId="65B04B63" w:rsidR="00C032D6" w:rsidRPr="005F13B5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52,83,142,144,146,157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52,45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C32FAB" w:rsidRPr="002F52C6" w14:paraId="494E76D4" w14:textId="77777777" w:rsidTr="00C32FAB">
        <w:trPr>
          <w:trHeight w:val="284"/>
        </w:trPr>
        <w:tc>
          <w:tcPr>
            <w:tcW w:w="78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28C2CF3" w14:textId="3D6A7048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-lineage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51CD3" w14:textId="150AB5E0" w:rsidR="00C032D6" w:rsidRDefault="001628F4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FAD7D" w14:textId="540BFA7C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N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F4EED" w14:textId="6A955B7C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3D4FB" w14:textId="7EE38839" w:rsidR="00C032D6" w:rsidRPr="005F13B5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2,339,356,371,373,375,376,403,405,408,417,440,445,446,450,452,455,460,477,478,481,483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554,570,614,621,655,679,681,764,796,939,954,969,1143</w:t>
            </w:r>
          </w:p>
        </w:tc>
      </w:tr>
      <w:tr w:rsidR="00C32FAB" w:rsidRPr="002F52C6" w14:paraId="3F82C354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92B2B4" w14:textId="77777777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E8673" w14:textId="071FCA26" w:rsidR="00C032D6" w:rsidRDefault="001628F4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8A234" w14:textId="1AEA4185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86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34FBF" w14:textId="27E05C77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74EB2" w14:textId="65481034" w:rsidR="00C032D6" w:rsidRPr="005F13B5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2,339,356,371,373,375,376,403,405,408,417,440,445,446,450,452,460,477,478,481,483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554,570,614,621,655,679,681,764,796,939,954,969,1143</w:t>
            </w:r>
          </w:p>
        </w:tc>
      </w:tr>
      <w:tr w:rsidR="00C32FAB" w:rsidRPr="002F52C6" w14:paraId="1CF1B380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1A698E" w14:textId="77777777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01FB0" w14:textId="376F36D6" w:rsidR="00C032D6" w:rsidRDefault="001628F4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C7822" w14:textId="2DFA1DDD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8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98EFC" w14:textId="6F58658C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F4332" w14:textId="2D3CA9E4" w:rsidR="00C032D6" w:rsidRPr="005F13B5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2,339,356,371,373,375,376,403,405,408,417,440,445,446,450,452,460,477,478,481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554,570,614,621,655,679,681,764,796,939,954,969,1143</w:t>
            </w:r>
          </w:p>
        </w:tc>
      </w:tr>
      <w:tr w:rsidR="00C32FAB" w:rsidRPr="002F52C6" w14:paraId="17E93390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B7E6C" w14:textId="77777777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DDA51" w14:textId="26701AEA" w:rsidR="00C032D6" w:rsidRDefault="001628F4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D0A2D" w14:textId="072C083F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N.1.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C3565" w14:textId="3F44FDAD" w:rsidR="00C032D6" w:rsidRPr="002F52C6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91D63" w14:textId="54C4B6CE" w:rsidR="00C032D6" w:rsidRPr="005F13B5" w:rsidRDefault="00C032D6" w:rsidP="00C032D6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572,614,621,655,679,681,764,796,939,954,969,1143,1150</w:t>
            </w:r>
          </w:p>
        </w:tc>
      </w:tr>
      <w:tr w:rsidR="00C32FAB" w:rsidRPr="002F52C6" w14:paraId="55DF94FE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67C44F" w14:textId="77777777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2D028" w14:textId="79838684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876FB" w14:textId="5A962DDC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P.3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95CF7" w14:textId="4E6A3A92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04B24" w14:textId="5C55D139" w:rsidR="001628F4" w:rsidRPr="005F13B5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31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56,460,477,478,481,483,484,486,493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04,1143</w:t>
            </w:r>
          </w:p>
        </w:tc>
      </w:tr>
      <w:tr w:rsidR="00C32FAB" w:rsidRPr="002F52C6" w14:paraId="3405FA2B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374D93" w14:textId="77777777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7C004" w14:textId="1EBBC834" w:rsidR="001628F4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E3B76" w14:textId="57ADE93E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P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BE7D3" w14:textId="45D9D161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947D7" w14:textId="5042589E" w:rsidR="001628F4" w:rsidRPr="005F13B5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04,1143</w:t>
            </w:r>
          </w:p>
        </w:tc>
      </w:tr>
      <w:tr w:rsidR="00C32FAB" w:rsidRPr="002F52C6" w14:paraId="398DC014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CC3A2D" w14:textId="77777777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09DD3" w14:textId="35389BF7" w:rsidR="001628F4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37A73" w14:textId="0D4B581E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N.1.3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D5C99" w14:textId="1E80231C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65D14" w14:textId="34CFA318" w:rsidR="001628F4" w:rsidRPr="005F13B5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0,681,764,796,939,954,969,1143</w:t>
            </w:r>
          </w:p>
        </w:tc>
      </w:tr>
      <w:tr w:rsidR="00C32FAB" w:rsidRPr="002F52C6" w14:paraId="79D7CF83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3597CB" w14:textId="77777777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CFCEC" w14:textId="5E4888C0" w:rsidR="001628F4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FA9BA" w14:textId="696F4964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DQ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EFCB1" w14:textId="6D5F5F96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0EE04" w14:textId="7EE2EAA9" w:rsidR="001628F4" w:rsidRPr="005F13B5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60,475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54,969</w:t>
            </w:r>
          </w:p>
        </w:tc>
      </w:tr>
      <w:tr w:rsidR="00C32FAB" w:rsidRPr="002F52C6" w14:paraId="21D530CD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09E9F0" w14:textId="77777777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05701" w14:textId="45A270A3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6B1C2" w14:textId="19EA2B75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B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E24A2" w14:textId="4791EFE2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04DCA" w14:textId="44AC9CC6" w:rsidR="001628F4" w:rsidRPr="005F13B5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31,50,69,70,127,142,144,157,158,183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</w:t>
            </w:r>
          </w:p>
        </w:tc>
      </w:tr>
      <w:tr w:rsidR="00C32FAB" w:rsidRPr="002F52C6" w14:paraId="22B334C1" w14:textId="77777777" w:rsidTr="00C32FAB">
        <w:trPr>
          <w:trHeight w:val="284"/>
        </w:trPr>
        <w:tc>
          <w:tcPr>
            <w:tcW w:w="78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E72DD55" w14:textId="77777777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1DEAA" w14:textId="12E9FFD4" w:rsidR="001628F4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82954" w14:textId="0B847C32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P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641E0" w14:textId="749D4188" w:rsidR="001628F4" w:rsidRPr="002F52C6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9F75A" w14:textId="4FE80786" w:rsidR="001628F4" w:rsidRPr="005F13B5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086,1104,1143</w:t>
            </w:r>
          </w:p>
        </w:tc>
      </w:tr>
      <w:tr w:rsidR="00C32FAB" w:rsidRPr="002F52C6" w14:paraId="38973133" w14:textId="77777777" w:rsidTr="00C32FAB">
        <w:trPr>
          <w:trHeight w:val="284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DEF07A" w14:textId="77777777" w:rsidR="001628F4" w:rsidRPr="00DE666D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66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E666D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C3A69" w14:textId="77777777" w:rsidR="001628F4" w:rsidRPr="00DE666D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98990" w14:textId="77777777" w:rsidR="001628F4" w:rsidRPr="00DE666D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F34B9" w14:textId="4C8B129D" w:rsidR="001628F4" w:rsidRPr="00DE666D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6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68E1F" w14:textId="341A7114" w:rsidR="001628F4" w:rsidRPr="00DE666D" w:rsidRDefault="001628F4" w:rsidP="001628F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628F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,5,13,18,19,20,21,24,25,26,27,31,50,52,67,69,70,75,76,80,83,95,127,138,142,143,144,145,146,147,152,156,157,158,180,183,190,210,211,212,213,215,216,241,242,243,245,246,247,248,249,250,251,252,253,257,264,</w:t>
            </w:r>
            <w:r w:rsidRPr="001628F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68,371,373,375,376,403,405,408,417,440,444,445,446,450,452,455,456,460,475,477,478,481,483,484,486,490,493,496,498,501,505</w:t>
            </w:r>
            <w:r w:rsidRPr="001628F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47,554,570,572,613,614,621,655,677,679,680,681,701,704,716,764,796,856,859,888,939,950,954,969,981,982,1027,1071,1086,1092,1101,1104,1118,1143,1150,1176</w:t>
            </w:r>
          </w:p>
        </w:tc>
      </w:tr>
    </w:tbl>
    <w:p w14:paraId="2259B309" w14:textId="77777777" w:rsidR="00E92523" w:rsidRPr="00C24415" w:rsidRDefault="00E92523" w:rsidP="00E92523">
      <w:pPr>
        <w:rPr>
          <w:rFonts w:ascii="Times New Roman" w:hAnsi="Times New Roman" w:cs="Times New Roman"/>
          <w:sz w:val="18"/>
          <w:szCs w:val="18"/>
        </w:rPr>
      </w:pPr>
      <w:r w:rsidRPr="00C24415">
        <w:rPr>
          <w:rFonts w:ascii="Times New Roman" w:hAnsi="Times New Roman" w:cs="Times New Roman"/>
          <w:sz w:val="18"/>
          <w:szCs w:val="18"/>
        </w:rPr>
        <w:t>NMS: number of mutated sites; Mutated sites are considered when they occur in at least 75% of the SARS-CoV-2 lineage sequences. Mutations in the spike protein's receptor-binding domain (RBD) are indicated in bold.</w:t>
      </w:r>
    </w:p>
    <w:p w14:paraId="73C22C67" w14:textId="0DA45257" w:rsidR="00721C18" w:rsidRDefault="00721C18">
      <w:pPr>
        <w:widowControl/>
        <w:jc w:val="left"/>
      </w:pPr>
      <w:r>
        <w:br w:type="page"/>
      </w:r>
    </w:p>
    <w:p w14:paraId="03C76ACF" w14:textId="6C2CED70" w:rsidR="00CD5A80" w:rsidRDefault="00CD5A80" w:rsidP="00CD5A80">
      <w:pPr>
        <w:rPr>
          <w:rFonts w:ascii="Times New Roman" w:hAnsi="Times New Roman" w:cs="Times New Roman"/>
          <w:color w:val="000000" w:themeColor="text1"/>
        </w:rPr>
      </w:pPr>
      <w:bookmarkStart w:id="2" w:name="OLE_LINK3"/>
      <w:bookmarkStart w:id="3" w:name="OLE_LINK4"/>
      <w:r w:rsidRPr="002E61C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2E61C8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  <w:r w:rsidRPr="002E61C8">
        <w:rPr>
          <w:rFonts w:ascii="Times New Roman" w:hAnsi="Times New Roman" w:cs="Times New Roman"/>
          <w:color w:val="000000" w:themeColor="text1"/>
        </w:rPr>
        <w:t xml:space="preserve">General table of </w:t>
      </w:r>
      <w:r w:rsidR="00DD6D4A">
        <w:rPr>
          <w:rFonts w:ascii="Times New Roman" w:hAnsi="Times New Roman" w:cs="Times New Roman"/>
          <w:color w:val="000000" w:themeColor="text1"/>
        </w:rPr>
        <w:t>70</w:t>
      </w:r>
      <w:r w:rsidRPr="002E61C8">
        <w:rPr>
          <w:rFonts w:ascii="Times New Roman" w:hAnsi="Times New Roman" w:cs="Times New Roman"/>
          <w:color w:val="000000" w:themeColor="text1"/>
        </w:rPr>
        <w:t xml:space="preserve"> variants and their mutation sites</w:t>
      </w:r>
    </w:p>
    <w:bookmarkEnd w:id="2"/>
    <w:bookmarkEnd w:id="3"/>
    <w:p w14:paraId="14592925" w14:textId="21622535" w:rsidR="00CD5A80" w:rsidRPr="008353D9" w:rsidRDefault="00CD5A80" w:rsidP="00CD5A80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 total of </w:t>
      </w:r>
      <w:r w:rsidR="00DD6D4A">
        <w:rPr>
          <w:rFonts w:ascii="Times New Roman" w:hAnsi="Times New Roman" w:cs="Times New Roman"/>
          <w:color w:val="000000" w:themeColor="text1"/>
          <w:sz w:val="18"/>
          <w:szCs w:val="18"/>
        </w:rPr>
        <w:t>70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riants f</w:t>
      </w:r>
      <w:bookmarkStart w:id="4" w:name="OLE_LINK1"/>
      <w:bookmarkStart w:id="5" w:name="OLE_LINK2"/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rom the mutation reports provided by outbreak.info</w:t>
      </w:r>
      <w:bookmarkEnd w:id="4"/>
      <w:bookmarkEnd w:id="5"/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hyperlink r:id="rId11" w:history="1">
        <w:r w:rsidRPr="008353D9">
          <w:rPr>
            <w:rFonts w:ascii="Times New Roman" w:hAnsi="Times New Roman" w:cs="Times New Roman"/>
            <w:color w:val="000000" w:themeColor="text1"/>
            <w:sz w:val="18"/>
            <w:szCs w:val="18"/>
          </w:rPr>
          <w:t>https://outbreak.info/</w:t>
        </w:r>
      </w:hyperlink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accessed on </w:t>
      </w:r>
      <w:r w:rsidR="008353D9" w:rsidRPr="008353D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4 January 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202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tbl>
      <w:tblPr>
        <w:tblStyle w:val="11"/>
        <w:tblW w:w="50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68"/>
        <w:gridCol w:w="1558"/>
        <w:gridCol w:w="709"/>
        <w:gridCol w:w="5305"/>
      </w:tblGrid>
      <w:tr w:rsidR="00CD5A80" w:rsidRPr="002F52C6" w14:paraId="7F1FAEFE" w14:textId="77777777" w:rsidTr="000E3D0A">
        <w:trPr>
          <w:trHeight w:val="284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C2EC8" w14:textId="77777777" w:rsidR="00CD5A80" w:rsidRPr="002F52C6" w:rsidRDefault="00CD5A80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macro-lineag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B8D4B" w14:textId="77777777" w:rsidR="00CD5A80" w:rsidRPr="002F52C6" w:rsidRDefault="00CD5A80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o.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83988" w14:textId="77777777" w:rsidR="00CD5A80" w:rsidRPr="002F52C6" w:rsidRDefault="00CD5A80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variant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3F497" w14:textId="77777777" w:rsidR="00CD5A80" w:rsidRPr="002F52C6" w:rsidRDefault="00CD5A80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MS</w:t>
            </w:r>
          </w:p>
        </w:tc>
        <w:tc>
          <w:tcPr>
            <w:tcW w:w="2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B2B0E" w14:textId="77777777" w:rsidR="00CD5A80" w:rsidRPr="002F52C6" w:rsidRDefault="00CD5A80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D06D7B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mutated sites</w:t>
            </w:r>
          </w:p>
        </w:tc>
      </w:tr>
      <w:tr w:rsidR="001272CC" w:rsidRPr="002F52C6" w14:paraId="77596485" w14:textId="77777777" w:rsidTr="000E3D0A">
        <w:trPr>
          <w:trHeight w:val="284"/>
        </w:trPr>
        <w:tc>
          <w:tcPr>
            <w:tcW w:w="789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D895096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szCs w:val="21"/>
              </w:rPr>
              <w:t>N-lineag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59689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CCBFA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A173B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9EB01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</w:p>
        </w:tc>
      </w:tr>
      <w:tr w:rsidR="001272CC" w:rsidRPr="002F52C6" w14:paraId="004DB6AA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B723662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D0F04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5D5E2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B193E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426B4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2,614</w:t>
            </w:r>
          </w:p>
        </w:tc>
      </w:tr>
      <w:tr w:rsidR="001272CC" w:rsidRPr="002F52C6" w14:paraId="50DFCD05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0654132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2DFCE" w14:textId="77777777" w:rsidR="001272CC" w:rsidRPr="001272CC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08C05" w14:textId="7495B4F3" w:rsidR="001272CC" w:rsidRPr="001272CC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B.1.1.17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87FC5" w14:textId="2E4BCCFC" w:rsidR="001272CC" w:rsidRPr="001272CC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A8E3E" w14:textId="47815445" w:rsidR="001272CC" w:rsidRPr="001272CC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20,</w:t>
            </w:r>
            <w:r w:rsidRPr="001272CC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357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614</w:t>
            </w:r>
          </w:p>
        </w:tc>
      </w:tr>
      <w:tr w:rsidR="001272CC" w:rsidRPr="002F52C6" w14:paraId="7E97B1C9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4C91342" w14:textId="77777777" w:rsidR="001272CC" w:rsidRPr="002F52C6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487AC" w14:textId="77777777" w:rsidR="001272CC" w:rsidRPr="001272CC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589E7" w14:textId="49540B4D" w:rsidR="001272CC" w:rsidRPr="001272CC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D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85A81" w14:textId="3842771E" w:rsidR="001272CC" w:rsidRPr="001272CC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2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4DCCE" w14:textId="4D9A4A63" w:rsidR="001272CC" w:rsidRPr="001272CC" w:rsidRDefault="001272CC" w:rsidP="0085709E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77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614</w:t>
            </w:r>
          </w:p>
        </w:tc>
      </w:tr>
      <w:tr w:rsidR="001272CC" w:rsidRPr="002F52C6" w14:paraId="521FDF8A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C8C5BE4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DF4A5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F4E55" w14:textId="7E6D34D3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2(Z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CFE67" w14:textId="3E908DB8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881FF" w14:textId="4A99AA7A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1176</w:t>
            </w:r>
          </w:p>
        </w:tc>
      </w:tr>
      <w:tr w:rsidR="001272CC" w:rsidRPr="002F52C6" w14:paraId="4D359C4D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2BCF8B0C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62400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FE944" w14:textId="042DF3F9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1.7(Alph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4CAAB" w14:textId="71F54F4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FCA6E" w14:textId="6AEF3CFE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69,70,144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570,614,681,716,982,1118</w:t>
            </w:r>
          </w:p>
        </w:tc>
      </w:tr>
      <w:tr w:rsidR="001272CC" w:rsidRPr="002F52C6" w14:paraId="422A1294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CBA149C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567F6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20031" w14:textId="7703D32E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429(Epsilon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E17A3" w14:textId="68C9961A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DBF1F" w14:textId="1890502B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1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</w:p>
        </w:tc>
      </w:tr>
      <w:tr w:rsidR="001272CC" w:rsidRPr="002F52C6" w14:paraId="6A92E0CB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3179D71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FE48D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FA94C" w14:textId="73604A99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351(B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EABA9" w14:textId="501ACCA3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C778B" w14:textId="2F296933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80,215,241,242,243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701</w:t>
            </w:r>
          </w:p>
        </w:tc>
      </w:tr>
      <w:tr w:rsidR="001272CC" w:rsidRPr="002F52C6" w14:paraId="64322009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FC6A8A9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117DD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D432B" w14:textId="62B5972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617.2(Del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67FD8" w14:textId="6B7493E6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3564A" w14:textId="725ACB7F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19,156,157,158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52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78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614,681,950</w:t>
            </w:r>
          </w:p>
        </w:tc>
      </w:tr>
      <w:tr w:rsidR="001272CC" w:rsidRPr="002F52C6" w14:paraId="34361A3E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203DA39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7BE8F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6458C" w14:textId="203DCB8A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1(Gamm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6DE49" w14:textId="7DB61F1B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A4281" w14:textId="4ED454EE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18,20,26,138,190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55,1027,1176</w:t>
            </w:r>
          </w:p>
        </w:tc>
      </w:tr>
      <w:tr w:rsidR="001272CC" w:rsidRPr="002F52C6" w14:paraId="110E6404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A998C06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D914F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C2FFC" w14:textId="42CB0DB2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617.1(Kapp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9976F" w14:textId="02D93A56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362B4" w14:textId="629FB275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68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1071</w:t>
            </w:r>
          </w:p>
        </w:tc>
      </w:tr>
      <w:tr w:rsidR="001272CC" w:rsidRPr="002F52C6" w14:paraId="2FAA5016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01FB203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CFEA6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1ECD0" w14:textId="238E1BB5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621(Mu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6BE7A" w14:textId="1DC9BA22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64323" w14:textId="5EF679D9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95,144,145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46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81,950</w:t>
            </w:r>
          </w:p>
        </w:tc>
      </w:tr>
      <w:tr w:rsidR="001272CC" w:rsidRPr="002F52C6" w14:paraId="7CD60C3D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3CF2293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E3F4A" w14:textId="77777777" w:rsidR="001272CC" w:rsidRPr="001272CC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EC437" w14:textId="025A764B" w:rsidR="001272CC" w:rsidRPr="001272CC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A2CA6" w14:textId="6378DD08" w:rsidR="001272CC" w:rsidRPr="001272CC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FBEC3" w14:textId="406C8516" w:rsidR="001272CC" w:rsidRPr="001272CC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52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1272CC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84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769</w:t>
            </w:r>
          </w:p>
        </w:tc>
      </w:tr>
      <w:tr w:rsidR="001272CC" w:rsidRPr="002F52C6" w14:paraId="7BBA3798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AA0725A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FB9A4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1A556" w14:textId="0D402E74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.37(Lambd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0CF80" w14:textId="7242C6E5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5339F" w14:textId="06D52639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75,76,246,247,248,249,250,251,252,253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52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90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859</w:t>
            </w:r>
          </w:p>
        </w:tc>
      </w:tr>
      <w:tr w:rsidR="001272CC" w:rsidRPr="002F52C6" w14:paraId="52FF5176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1F3C472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41769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31AB8" w14:textId="3A2802E4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526(Io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4DD2F" w14:textId="2C03C8C9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633D5" w14:textId="283A8656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25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C24415">
              <w:rPr>
                <w:rFonts w:ascii="Times New Roman" w:eastAsia="宋体" w:hAnsi="Times New Roman" w:cs="Times New Roman"/>
                <w:sz w:val="18"/>
                <w:szCs w:val="18"/>
              </w:rPr>
              <w:t>614</w:t>
            </w:r>
          </w:p>
        </w:tc>
      </w:tr>
      <w:tr w:rsidR="001272CC" w:rsidRPr="002F52C6" w14:paraId="15738487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27E508F7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5B131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B66E3" w14:textId="6840575F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525(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6F43F" w14:textId="0764D851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4F04E" w14:textId="42CB581E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52,67,69,70,144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77,888</w:t>
            </w:r>
          </w:p>
        </w:tc>
      </w:tr>
      <w:tr w:rsidR="001272CC" w:rsidRPr="002F52C6" w14:paraId="03E5083A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0BAFFE9F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7E07E" w14:textId="77777777" w:rsidR="001272CC" w:rsidRPr="001272CC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C2D99" w14:textId="3FDD893F" w:rsidR="001272CC" w:rsidRPr="001272CC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C.36.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E08BE" w14:textId="30E71C3D" w:rsidR="001272CC" w:rsidRPr="001272CC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249C6" w14:textId="79EB1AED" w:rsidR="001272CC" w:rsidRPr="001272CC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69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70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52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346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52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677</w:t>
            </w:r>
            <w: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1272C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899</w:t>
            </w:r>
          </w:p>
        </w:tc>
      </w:tr>
      <w:tr w:rsidR="001272CC" w:rsidRPr="002F52C6" w14:paraId="6188A03B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04793DA4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E6245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CB28F" w14:textId="7BDABEC4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3(Theta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AC1FC" w14:textId="11D56ED9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0B690" w14:textId="440A483C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A62BCB">
              <w:rPr>
                <w:rFonts w:ascii="Times New Roman" w:eastAsia="宋体" w:hAnsi="Times New Roman" w:cs="Times New Roman"/>
                <w:sz w:val="18"/>
                <w:szCs w:val="18"/>
              </w:rPr>
              <w:t>,614,681,1092,1101,1176</w:t>
            </w:r>
          </w:p>
        </w:tc>
      </w:tr>
      <w:tr w:rsidR="001272CC" w:rsidRPr="002F52C6" w14:paraId="088FF758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F415F11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8FED2" w14:textId="1F914BA8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48A7E" w14:textId="5981F1A0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Z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1D332" w14:textId="691F5A12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013AF" w14:textId="72CF414C" w:rsidR="001272CC" w:rsidRPr="008943CF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6</w:t>
            </w:r>
          </w:p>
        </w:tc>
      </w:tr>
      <w:tr w:rsidR="001272CC" w:rsidRPr="002F52C6" w14:paraId="4B802CD5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2FFFF6F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72D8D" w14:textId="1B787A2D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B4719" w14:textId="1408FBDF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V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371DB" w14:textId="37B345D8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3CE5A" w14:textId="738B5345" w:rsidR="001272CC" w:rsidRPr="008943CF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,95,142,144,</w:t>
            </w:r>
            <w:r w:rsidRPr="008943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439</w:t>
            </w:r>
            <w:r w:rsidRPr="008943C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81,1130,1139</w:t>
            </w:r>
          </w:p>
        </w:tc>
      </w:tr>
      <w:tr w:rsidR="001272CC" w:rsidRPr="002F52C6" w14:paraId="2ED73F92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817D657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69C20" w14:textId="5D560B34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04D45" w14:textId="43067C2C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.1.1.529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11B25" w14:textId="6AD6726F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B346E" w14:textId="3FF0ECFB" w:rsidR="001272CC" w:rsidRPr="008943CF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62BC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7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47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A62BC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54</w:t>
            </w:r>
          </w:p>
        </w:tc>
      </w:tr>
      <w:tr w:rsidR="001272CC" w:rsidRPr="002F52C6" w14:paraId="17724A69" w14:textId="77777777" w:rsidTr="000E3D0A">
        <w:trPr>
          <w:trHeight w:val="284"/>
        </w:trPr>
        <w:tc>
          <w:tcPr>
            <w:tcW w:w="789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68D092A" w14:textId="77777777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5314D" w14:textId="06E480A4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134C9" w14:textId="18C03F50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.1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2C662" w14:textId="2249A9A5" w:rsidR="001272CC" w:rsidRPr="002F52C6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15C65" w14:textId="7EFDE0A6" w:rsidR="001272CC" w:rsidRPr="008943CF" w:rsidRDefault="001272CC" w:rsidP="001272CC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,136,144,190,215,243,244,</w:t>
            </w:r>
            <w:r w:rsidRPr="008943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449</w:t>
            </w:r>
            <w:r w:rsidRPr="008943C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716,859</w:t>
            </w:r>
          </w:p>
        </w:tc>
      </w:tr>
      <w:tr w:rsidR="000E3D0A" w:rsidRPr="002F52C6" w14:paraId="62049172" w14:textId="77777777" w:rsidTr="000E3D0A">
        <w:trPr>
          <w:trHeight w:val="284"/>
        </w:trPr>
        <w:tc>
          <w:tcPr>
            <w:tcW w:w="789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177E32E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szCs w:val="21"/>
              </w:rPr>
              <w:t>O-lineag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33D30" w14:textId="28C4F712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F66B4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3E26D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26409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67,69,70,95,142,143,144,145,211,212,</w:t>
            </w:r>
            <w:r w:rsidRPr="008819A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477,478,484,493,496,498,501,505</w:t>
            </w: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,547,614,655,679,681,764,796,856,954,969,981</w:t>
            </w:r>
          </w:p>
        </w:tc>
      </w:tr>
      <w:tr w:rsidR="000E3D0A" w:rsidRPr="002F52C6" w14:paraId="46C68F4C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44CBCFF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B62C4" w14:textId="7456683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8FB21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6F97B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DAB03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,69,70,95,142,143,144,145,211,212,</w:t>
            </w:r>
            <w:r w:rsidRPr="008819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71,373,375,446,477,478,484,493,496,498,501,505</w:t>
            </w:r>
            <w:r w:rsidRPr="008819A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47,614,655,679,681,764,796,856,954,969,981</w:t>
            </w:r>
          </w:p>
        </w:tc>
      </w:tr>
      <w:tr w:rsidR="000E3D0A" w:rsidRPr="002F52C6" w14:paraId="75D01B42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A741E17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33D22" w14:textId="6FEAC4EB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D26F4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C442B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00441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4EA2">
              <w:rPr>
                <w:rFonts w:ascii="Times New Roman" w:eastAsia="宋体" w:hAnsi="Times New Roman" w:cs="Times New Roman"/>
                <w:sz w:val="18"/>
                <w:szCs w:val="18"/>
              </w:rPr>
              <w:t>19,24,25,26,27,142,213,</w:t>
            </w:r>
            <w:r w:rsidRPr="00664E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376,405,408,417,440,477,478,484,493,498,501,505</w:t>
            </w:r>
            <w:r w:rsidRPr="00664EA2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12719E89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BB2B78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775F5" w14:textId="0EC7FB89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50F85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12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1412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D34D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142,213,</w:t>
            </w:r>
            <w:r w:rsidRPr="008819A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71,373,375,376,405,408,417,440,452,477,478,484,493,498,501,505</w:t>
            </w:r>
            <w:r w:rsidRPr="008819A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04,764,796,954,969</w:t>
            </w:r>
          </w:p>
        </w:tc>
      </w:tr>
      <w:tr w:rsidR="000E3D0A" w:rsidRPr="002F52C6" w14:paraId="23CD6848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2BDBB39B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5FFE0" w14:textId="676379E5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6018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6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65B8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1699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6A32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142,213,</w:t>
            </w:r>
            <w:r w:rsidRPr="006A32F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71,373,375,376,405,408,417,440,477,478,484,493,498,501,505</w:t>
            </w:r>
            <w:r w:rsidRPr="006A32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4C069E2F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A26472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3A6F0" w14:textId="641AD55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818E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1.1.1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F6BD1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82957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,69,70,95,142,143,144,145,211,21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71,373,375,417,440,446,477,478,484,493,49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47,614,655,679,681,764,796,856,954,969,981</w:t>
            </w:r>
          </w:p>
        </w:tc>
      </w:tr>
      <w:tr w:rsidR="000E3D0A" w:rsidRPr="002F52C6" w14:paraId="6CDBE443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4EF5807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0CE0C" w14:textId="510555A3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D8377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955A8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7D74F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19,24,25,26,27,69,70,142,213,</w:t>
            </w:r>
            <w:r w:rsidRPr="008819A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376,405,408,417,440,452,477,478,484,486,498,501,505</w:t>
            </w:r>
            <w:r w:rsidRPr="008819A7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421BBBB1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AD0D420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6BE25" w14:textId="7836F134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9683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4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FA02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EFAE3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4F9A">
              <w:rPr>
                <w:rFonts w:ascii="Times New Roman" w:eastAsia="宋体" w:hAnsi="Times New Roman" w:cs="Times New Roman"/>
                <w:sz w:val="18"/>
                <w:szCs w:val="18"/>
              </w:rPr>
              <w:t>3,19,24,25,26,27,69,70,142,213,</w:t>
            </w:r>
            <w:r w:rsidRPr="00FE4F9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71,373,375,376,405,408,417,440,452,477,478,484,486,498,501,505</w:t>
            </w:r>
            <w:r w:rsidRPr="00FE4F9A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749EB756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CFC5E5A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C6F7F" w14:textId="4815B662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E3BF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Q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E8077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32F00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4,25,26,27,69,70,142,213,</w:t>
            </w:r>
            <w:r w:rsidRPr="005F13B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46,371,373,375,376,405,408,417,440,444,452,460,477,478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4799EAF6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07EC621F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CE6C1" w14:textId="733ABE9A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D230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7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57DC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680DA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19,24,210,213,257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3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5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6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05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08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40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46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60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77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78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4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98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1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8943C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5</w:t>
            </w:r>
            <w:r w:rsidRPr="008943CF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4AB8F093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6D7A8F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933FD" w14:textId="69A80B4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C564A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F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7258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6B0C8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683281">
              <w:rPr>
                <w:rFonts w:ascii="Times New Roman" w:hAnsi="Times New Roman" w:cs="Times New Roman"/>
                <w:sz w:val="18"/>
                <w:szCs w:val="18"/>
              </w:rPr>
              <w:t>19,24,25,26,27,69,70,142,213,</w:t>
            </w:r>
            <w:r w:rsidRPr="005F13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9,371,373,375,376,405,408,417,440,452,477,478,484,486,498,501,505</w:t>
            </w:r>
            <w:r w:rsidRPr="00683281">
              <w:rPr>
                <w:rFonts w:ascii="Times New Roman" w:hAnsi="Times New Roman" w:cs="Times New Roman"/>
                <w:sz w:val="18"/>
                <w:szCs w:val="18"/>
              </w:rPr>
              <w:t>,614,655,679,681,764,796,954,969,1020</w:t>
            </w:r>
          </w:p>
        </w:tc>
      </w:tr>
      <w:tr w:rsidR="000E3D0A" w:rsidRPr="002F52C6" w14:paraId="73003F87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3F2244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66858" w14:textId="2A8A362B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DECC8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F.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19563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CE3EA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3281">
              <w:rPr>
                <w:rFonts w:ascii="Times New Roman" w:hAnsi="Times New Roman" w:cs="Times New Roman"/>
                <w:sz w:val="18"/>
                <w:szCs w:val="18"/>
              </w:rPr>
              <w:t>19,24,25,26,27,69,70,142,213,</w:t>
            </w:r>
            <w:r w:rsidRPr="005F13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9,346,371,373,375,376,405,408,417,440,452,477,478,484,486,498,501,505</w:t>
            </w:r>
            <w:r w:rsidRPr="00683281">
              <w:rPr>
                <w:rFonts w:ascii="Times New Roman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48466FE6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B920EB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C2354" w14:textId="0906E125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4300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N.1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410BA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29DA4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142,147,152,157,210,213,257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56,371,373,37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5,376,405,408,417,440,446,460,477,478,484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70753B41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13FA3CB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B8967" w14:textId="3176A1CD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2E20D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6D7F3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76D35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4,25,26,27,142,147,152,157,210,213,257,</w:t>
            </w:r>
            <w:r w:rsidRPr="005F13B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46,371,373,375,376,405,408,417,440,444,446,452,460,477,478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288911C8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C6F24DF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66D62" w14:textId="78CBA210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F116E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BB.1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C9814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31F6B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4,25,26,27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9,346,368,371,373,375,376,405,408,417,440,445,446,460,477,478,484,486,490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4BDCCDCE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2D7BEB31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A7FDC" w14:textId="445FB58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7D237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M.4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88A2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8017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142,147,152,157,210,213,257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71,373,375,376,405,408,417,440,446,460,477,478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317C7F8B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0D02BAE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895DD" w14:textId="5D53F559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3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A2F75" w14:textId="08363A7E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XBC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B4BD5" w14:textId="65B463B3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90A4A" w14:textId="689F7FE3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9,25,142,144,156,157,158,209,212,215,222,243,244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371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373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375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376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05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08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17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40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46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52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77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78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84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86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498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501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</w:t>
            </w:r>
            <w:r w:rsidRPr="000E3D0A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505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614,655,679,681,703,764,796,954,969</w:t>
            </w:r>
          </w:p>
        </w:tc>
      </w:tr>
      <w:tr w:rsidR="000E3D0A" w:rsidRPr="002F52C6" w14:paraId="499364A4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035B5FD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3711D" w14:textId="646F178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76D4D" w14:textId="27059BB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.1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92846" w14:textId="1D338B0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ABE4C" w14:textId="5D6A6E2D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142,147,152,157,185,210,213,257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71,373,375,376,405,408,417,440,444,446,452,460,477,478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2DA992E7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688CB29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6A6BB" w14:textId="19A13FEA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72EAD" w14:textId="5711A93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BB.1.1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6550C" w14:textId="5B964A6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9A205" w14:textId="2FB1F318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83,142,144,146,180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30B33DF4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D756FC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DE02F" w14:textId="68EF2BD4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E6270" w14:textId="58C79BB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G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323CC" w14:textId="7CAE681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14364" w14:textId="49DC30AB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3,614,655,679,681,764,796,954,969</w:t>
            </w:r>
          </w:p>
        </w:tc>
      </w:tr>
      <w:tr w:rsidR="000E3D0A" w:rsidRPr="002F52C6" w14:paraId="6F84840A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75C7F52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D6A24" w14:textId="36718CC2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DE2DC" w14:textId="1F43E2C5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V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4EE76" w14:textId="0A5F6075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CE4DC" w14:textId="08042786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52,83,142,144,146,157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52,45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76EC69A1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9CA75B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29590" w14:textId="365245F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0BC56" w14:textId="226CE9F1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K.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5EEDA" w14:textId="4757871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92990" w14:textId="03E71EB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52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55,45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500B0564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69D2A0A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2B8B2" w14:textId="41356D1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545032" w14:textId="5492B271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G.5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5453D" w14:textId="1AD46FF8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DFC0B" w14:textId="62D84B8B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52,83,142,144,146,183,213,252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68,371,373,375,376,405,408,417,440,445,446,456,460,477,478,484,486,490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954,969</w:t>
            </w:r>
          </w:p>
        </w:tc>
      </w:tr>
      <w:tr w:rsidR="000E3D0A" w:rsidRPr="002F52C6" w14:paraId="60F785DC" w14:textId="77777777" w:rsidTr="000E3D0A">
        <w:trPr>
          <w:trHeight w:val="284"/>
        </w:trPr>
        <w:tc>
          <w:tcPr>
            <w:tcW w:w="789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A8E3FE4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5C953" w14:textId="63549963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9312B" w14:textId="1ED6F428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V.7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02B6B" w14:textId="37616225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E77D3" w14:textId="2DFF0773" w:rsidR="000E3D0A" w:rsidRPr="005F13B5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4,25,26,27,142,147,152,157,185,210,213,257,</w:t>
            </w:r>
            <w:r w:rsidRPr="005F13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6,371,373,375,376,405,408,417,440,444,446,452,455,456,460,477,478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614,655,679,681,764,796,858,954,969</w:t>
            </w:r>
          </w:p>
        </w:tc>
      </w:tr>
      <w:tr w:rsidR="000E3D0A" w:rsidRPr="002F52C6" w14:paraId="4BBA82DC" w14:textId="77777777" w:rsidTr="000E3D0A">
        <w:trPr>
          <w:trHeight w:val="284"/>
        </w:trPr>
        <w:tc>
          <w:tcPr>
            <w:tcW w:w="789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1DAAD89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-lineag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0434D" w14:textId="797C295D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2B558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N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D3B8AD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0982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2,339,356,371,373,375,376,403,405,408,417,440,445,446,450,452,455,460,477,478,481,483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554,570,614,621,655,679,681,764,796,939,954,969,1143</w:t>
            </w:r>
          </w:p>
        </w:tc>
      </w:tr>
      <w:tr w:rsidR="000E3D0A" w:rsidRPr="002F52C6" w14:paraId="1781BD8A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D3B1893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A9365" w14:textId="173F5F59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57B48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86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7611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439FE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2,339,356,371,373,375,376,403,405,408,417,440,445,446,450,452,460,477,478,481,483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554,570,614,621,655,679,681,764,796,939,954,969,1143</w:t>
            </w:r>
          </w:p>
        </w:tc>
      </w:tr>
      <w:tr w:rsidR="000E3D0A" w:rsidRPr="002F52C6" w14:paraId="145F1D11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7510FB4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44B8D" w14:textId="3C06D0E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32DED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2.8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59E70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BF127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2,339,356,371,373,375,376,403,405,408,417,440,445,446,450,452,460,477,478,481,484,486,498,501,505</w:t>
            </w:r>
            <w:r w:rsidRPr="005F13B5">
              <w:rPr>
                <w:rFonts w:ascii="Times New Roman" w:eastAsia="宋体" w:hAnsi="Times New Roman" w:cs="Times New Roman"/>
                <w:sz w:val="18"/>
                <w:szCs w:val="18"/>
              </w:rPr>
              <w:t>,554,570,614,621,655,679,681,764,796,939,954,969,1143</w:t>
            </w:r>
          </w:p>
        </w:tc>
      </w:tr>
      <w:tr w:rsidR="000E3D0A" w:rsidRPr="002F52C6" w14:paraId="14A3C98D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1FEADBF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61EFA" w14:textId="0A67468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F1AC9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N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3732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65D3D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</w:t>
            </w:r>
          </w:p>
        </w:tc>
      </w:tr>
      <w:tr w:rsidR="000E3D0A" w:rsidRPr="002F52C6" w14:paraId="7D42FC7E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A77D84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0DC29" w14:textId="2C079071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AC57F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N.1.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77603F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412D3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572,614,621,655,679,681,764,796,939,954,969,1143,1150</w:t>
            </w:r>
          </w:p>
        </w:tc>
      </w:tr>
      <w:tr w:rsidR="000E3D0A" w:rsidRPr="002F52C6" w14:paraId="165E9A32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0DDD77CB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9708E" w14:textId="76EE0023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5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FA7D8" w14:textId="1CD15A72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hAnsi="Times New Roman"/>
                <w:color w:val="FF0000"/>
                <w:sz w:val="18"/>
                <w:szCs w:val="18"/>
              </w:rPr>
              <w:t>JN.1.1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6BC0C" w14:textId="26877D97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hAnsi="Times New Roman" w:hint="eastAsia"/>
                <w:color w:val="FF0000"/>
                <w:sz w:val="18"/>
                <w:szCs w:val="18"/>
              </w:rPr>
              <w:t>5</w:t>
            </w:r>
            <w:r w:rsidRPr="000E3D0A">
              <w:rPr>
                <w:rFonts w:ascii="Times New Roman" w:hAnsi="Times New Roman"/>
                <w:color w:val="FF0000"/>
                <w:sz w:val="18"/>
                <w:szCs w:val="18"/>
              </w:rPr>
              <w:t>7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8E324" w14:textId="2E2A059D" w:rsidR="000E3D0A" w:rsidRPr="002F52C6" w:rsidRDefault="00FA2CDD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A2CDD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9,21,50,69,70,127,142,144,157,158,211,212,213,216,245,264,</w:t>
            </w:r>
            <w:r w:rsidRPr="00FA2CDD"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  <w:t>332,339,346,356,371,373,375,376,403,405,408,417,440,445,446,450,452,455,460,477,478,481,483,484,486,498,501,505</w:t>
            </w:r>
            <w:r w:rsidRPr="00FA2CDD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,554,570,614,621,655,679,681,764,796,939,954,969,1143</w:t>
            </w:r>
          </w:p>
        </w:tc>
      </w:tr>
      <w:tr w:rsidR="000E3D0A" w:rsidRPr="002F52C6" w14:paraId="31FDE2EB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64E39E5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FD5D7" w14:textId="3AE8A5E1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B762A" w14:textId="6F9E03EA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N.1.1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11A07" w14:textId="1C091B1A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04041" w14:textId="246167E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04,1143</w:t>
            </w:r>
          </w:p>
        </w:tc>
      </w:tr>
      <w:tr w:rsidR="000E3D0A" w:rsidRPr="002F52C6" w14:paraId="3B562A35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3F71B0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4A439" w14:textId="027E5466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CFFE4" w14:textId="47DC9A68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P.3.1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197DC" w14:textId="751C612B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B9815" w14:textId="5CC8A335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31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56,460,477,478,481,483,484,486,493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04,1143</w:t>
            </w:r>
          </w:p>
        </w:tc>
      </w:tr>
      <w:tr w:rsidR="000E3D0A" w:rsidRPr="002F52C6" w14:paraId="5C4F17A0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739DFF27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27B73" w14:textId="7FBFA066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69D0D" w14:textId="182A1A5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P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3F75B" w14:textId="22427A7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52CA9" w14:textId="6B61EE4A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04,1143</w:t>
            </w:r>
          </w:p>
        </w:tc>
      </w:tr>
      <w:tr w:rsidR="000E3D0A" w:rsidRPr="002F52C6" w14:paraId="2F74D4B3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14A32D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E04AD" w14:textId="4BC831B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64A1F" w14:textId="26FF87C4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N.1.3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6690C" w14:textId="34083FD9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8A669" w14:textId="3B8632E9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0,681,764,796,939,954,969,1143</w:t>
            </w:r>
          </w:p>
        </w:tc>
      </w:tr>
      <w:tr w:rsidR="000E3D0A" w:rsidRPr="002F52C6" w14:paraId="74DCEC58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010A69A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4380B" w14:textId="78675F8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6A629" w14:textId="265BEEA3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E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13428" w14:textId="2FDE9C76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AC463" w14:textId="0A252C05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,1174</w:t>
            </w:r>
          </w:p>
        </w:tc>
      </w:tr>
      <w:tr w:rsidR="000E3D0A" w:rsidRPr="002F52C6" w14:paraId="5FC038F8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A63D8C3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FA727" w14:textId="47BD8168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C55BE" w14:textId="4F16646D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DQ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213F2" w14:textId="291794A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3EE0D" w14:textId="08AF539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60,475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54,969</w:t>
            </w:r>
          </w:p>
        </w:tc>
      </w:tr>
      <w:tr w:rsidR="000E3D0A" w:rsidRPr="002F52C6" w14:paraId="096AC4D2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C567089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82DEE" w14:textId="283C5E76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6EE88" w14:textId="492792AA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P.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9C6E6" w14:textId="0E325B6D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04A2F" w14:textId="3CEA2C01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56,460,477,478,481,483,484,486,493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04,1143</w:t>
            </w:r>
          </w:p>
        </w:tc>
      </w:tr>
      <w:tr w:rsidR="000E3D0A" w:rsidRPr="002F52C6" w14:paraId="322E70A5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00D544D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7E7A9" w14:textId="4575275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F287D" w14:textId="7EA7002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B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14B68" w14:textId="67BE81B5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6A255" w14:textId="1282E1F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31,50,69,70,127,142,144,157,158,183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</w:t>
            </w:r>
          </w:p>
        </w:tc>
      </w:tr>
      <w:tr w:rsidR="000E3D0A" w:rsidRPr="002F52C6" w14:paraId="0274CA24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AA434A5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47B74" w14:textId="163BAB0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0DEFE" w14:textId="4224433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P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7858B" w14:textId="0434219A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B2C70" w14:textId="5EF9CB63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086,1104,1143</w:t>
            </w:r>
          </w:p>
        </w:tc>
      </w:tr>
      <w:tr w:rsidR="000E3D0A" w:rsidRPr="002F52C6" w14:paraId="283E7E7B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57B6785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F4C1B" w14:textId="3AA610A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6D7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7A323" w14:textId="2FFC88E1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S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A752B" w14:textId="061BF982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DCB56" w14:textId="7A3F9490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,59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087,1143</w:t>
            </w:r>
          </w:p>
        </w:tc>
      </w:tr>
      <w:tr w:rsidR="000E3D0A" w:rsidRPr="002F52C6" w14:paraId="5C548495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0086FF2B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7B6DD" w14:textId="5648853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B4FC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3B4FC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F1681" w14:textId="74335C2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P.1.1.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F061C" w14:textId="71646B49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A69AA" w14:textId="3474C53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31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086,1104,1143</w:t>
            </w:r>
          </w:p>
        </w:tc>
      </w:tr>
      <w:tr w:rsidR="000E3D0A" w:rsidRPr="002F52C6" w14:paraId="528437E6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16F4290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96083" w14:textId="15ADE190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83F08" w14:textId="7EBF500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DV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6EDA5" w14:textId="0C6F314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7C7AD" w14:textId="20C35FD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56,460,477,478,481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</w:t>
            </w:r>
          </w:p>
        </w:tc>
      </w:tr>
      <w:tr w:rsidR="000E3D0A" w:rsidRPr="002F52C6" w14:paraId="638E1DDF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5615CBB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F342B" w14:textId="4FA6583F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14556" w14:textId="02419C06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P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DEDD9" w14:textId="2A0B3386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A968B" w14:textId="0AC46F02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31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086,1104,1143,1229</w:t>
            </w:r>
          </w:p>
        </w:tc>
      </w:tr>
      <w:tr w:rsidR="000E3D0A" w:rsidRPr="002F52C6" w14:paraId="2EC45ED6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5E1CE9DF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50581" w14:textId="41802EDD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0D225" w14:textId="2CE3433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ED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ABCB1" w14:textId="25977F1C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5B7AE" w14:textId="3FF429FE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4,25,26,27,31,50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,1263</w:t>
            </w:r>
          </w:p>
        </w:tc>
      </w:tr>
      <w:tr w:rsidR="000E3D0A" w:rsidRPr="002F52C6" w14:paraId="079DB848" w14:textId="77777777" w:rsidTr="000E3D0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3E76FC4D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9F787" w14:textId="2F29138F" w:rsidR="000E3D0A" w:rsidRPr="00D06D7B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6D7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9E2E9" w14:textId="14FBC06E" w:rsidR="000E3D0A" w:rsidRPr="00D06D7B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EC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301FF" w14:textId="1911F68F" w:rsidR="000E3D0A" w:rsidRPr="00D06D7B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F52C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08F7F" w14:textId="612C8112" w:rsidR="000E3D0A" w:rsidRPr="005F13B5" w:rsidRDefault="000E3D0A" w:rsidP="000E3D0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2,24,25,26,27,50,59,69,70,127,142,144,157,158,211,212,213,216,245,264,</w:t>
            </w:r>
            <w:r w:rsidRPr="003D4A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40,445,446,450,452,455,456,460,477,478,481,483,484,486,493,498,501,505</w:t>
            </w:r>
            <w:r w:rsidRPr="005F13B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04,1143</w:t>
            </w:r>
          </w:p>
        </w:tc>
      </w:tr>
      <w:tr w:rsidR="000E3D0A" w:rsidRPr="002F52C6" w14:paraId="611E7993" w14:textId="77777777" w:rsidTr="006E426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48B35E06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AEB0A" w14:textId="0FDB01D3" w:rsidR="000E3D0A" w:rsidRPr="00D06D7B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B4FC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7B6D3" w14:textId="0360876E" w:rsidR="000E3D0A" w:rsidRPr="00D06D7B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6D7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F.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D8E79" w14:textId="29382C0D" w:rsidR="000E3D0A" w:rsidRPr="00D06D7B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6D7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F9F49" w14:textId="6AFEC530" w:rsidR="000E3D0A" w:rsidRPr="005F13B5" w:rsidRDefault="000E3D0A" w:rsidP="000E3D0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1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,21,22,24,25,26,27,31,50,69,70,127,142,144,157,158,182,190,211,212,213,216,245,264,</w:t>
            </w:r>
            <w:r w:rsidRPr="003D4A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4,445,446,450,452,455,456,460,477,478,481,483,484,486,498,501,505</w:t>
            </w:r>
            <w:r w:rsidRPr="005F13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</w:t>
            </w:r>
          </w:p>
        </w:tc>
      </w:tr>
      <w:tr w:rsidR="000E3D0A" w:rsidRPr="002F52C6" w14:paraId="47284C64" w14:textId="77777777" w:rsidTr="006E426A">
        <w:trPr>
          <w:trHeight w:val="284"/>
        </w:trPr>
        <w:tc>
          <w:tcPr>
            <w:tcW w:w="789" w:type="pct"/>
            <w:vMerge/>
            <w:tcBorders>
              <w:right w:val="nil"/>
            </w:tcBorders>
            <w:shd w:val="clear" w:color="auto" w:fill="auto"/>
          </w:tcPr>
          <w:p w14:paraId="6E8EBAF7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78FF0" w14:textId="012100B7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9CDEA" w14:textId="480C1FA0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LF.7.1.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D8138" w14:textId="33D4AE6C" w:rsidR="000E3D0A" w:rsidRPr="000E3D0A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E3D0A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E3D0A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31ACF" w14:textId="1BF03F51" w:rsidR="000E3D0A" w:rsidRPr="000E3D0A" w:rsidRDefault="00FA2CDD" w:rsidP="000E3D0A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A2CD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,21,22,24,25,26,27,31,50,69,70,127,142,144,157,158,182,190,211,212,213,216,245,264,</w:t>
            </w:r>
            <w:r w:rsidRPr="00FA2CD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32,339,346,356,371,373,375,376,403,405,408,417,440,444,445,446,450,452,455,456,460,475,477,478,481,483,484,486,498,501,505</w:t>
            </w:r>
            <w:r w:rsidRPr="00FA2CD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554,570,614,621,655,679,681,764,796,939,954,969,1143</w:t>
            </w:r>
          </w:p>
        </w:tc>
      </w:tr>
      <w:tr w:rsidR="000E3D0A" w:rsidRPr="002F52C6" w14:paraId="0CC58EBD" w14:textId="77777777" w:rsidTr="000E3D0A">
        <w:trPr>
          <w:trHeight w:val="284"/>
        </w:trPr>
        <w:tc>
          <w:tcPr>
            <w:tcW w:w="789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55942E4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7EF4F" w14:textId="2EFCB805" w:rsidR="000E3D0A" w:rsidRPr="003B4FC3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4724E" w14:textId="39B4B484" w:rsidR="000E3D0A" w:rsidRPr="003B4FC3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B4FC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3B4FC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.8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1F48C" w14:textId="647DF41B" w:rsidR="000E3D0A" w:rsidRPr="003B4FC3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B4FC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3B4FC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F935F" w14:textId="4F0AACF0" w:rsidR="000E3D0A" w:rsidRPr="003B4FC3" w:rsidRDefault="000E3D0A" w:rsidP="000E3D0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F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,21,24,25,26,27,31,50,69,70,127,142,144,157,158,186,190,211,212,213,216,245,264,</w:t>
            </w:r>
            <w:r w:rsidRPr="003B4F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3,498,501,505</w:t>
            </w:r>
            <w:r w:rsidRPr="003B4F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086,1104,1143</w:t>
            </w:r>
          </w:p>
        </w:tc>
      </w:tr>
      <w:tr w:rsidR="000E3D0A" w:rsidRPr="002F52C6" w14:paraId="4E0F6D74" w14:textId="77777777" w:rsidTr="000E3D0A">
        <w:trPr>
          <w:trHeight w:val="284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2AF63C" w14:textId="77777777" w:rsidR="000E3D0A" w:rsidRPr="002F52C6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otal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542F9" w14:textId="77777777" w:rsidR="000E3D0A" w:rsidRPr="00D06D7B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728DF" w14:textId="77777777" w:rsidR="000E3D0A" w:rsidRPr="00D06D7B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7A164" w14:textId="77E8565D" w:rsidR="000E3D0A" w:rsidRPr="000B4897" w:rsidRDefault="000E3D0A" w:rsidP="000E3D0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B4897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0B4897" w:rsidRPr="000B4897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53</w:t>
            </w:r>
          </w:p>
        </w:tc>
        <w:tc>
          <w:tcPr>
            <w:tcW w:w="2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763DF" w14:textId="75170C92" w:rsidR="000E3D0A" w:rsidRPr="000B4897" w:rsidRDefault="000B4897" w:rsidP="000E3D0A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489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,5,9,12,13,18,19,20,21,22,24,25,26,27,31,50,52,59,67,69,70,75,76,80</w:t>
            </w:r>
            <w:r w:rsidRPr="000B489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,83,95,127,136,138,142,143,144,145,146,147,152,156,157,158,180,182,183,185,186,190,209,210,211,212,213,215,216,222,241,242,243,244,245,246,247,248,249,250,251,252,253,257,264,</w:t>
            </w:r>
            <w:r w:rsidRPr="000B489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32,339,346,356,357,368,371,373,375,376,403,405,408,417,439,440,444,445,446,449,450,452,455,456,460,475,477,478,481,483,484,486,490,493,496,498,501,505</w:t>
            </w:r>
            <w:r w:rsidRPr="000B489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547,554,570,572,613,614,621,655,677,679,680,681,701,703,704,716,764,769,796,856,858,859,888,899,939,950,954,969,981,982,1020,1027,1071,1086,1087,1092,1101,1104,1118,1130,1139,1143,1150,1174,1176,1229,1263</w:t>
            </w:r>
          </w:p>
        </w:tc>
      </w:tr>
    </w:tbl>
    <w:p w14:paraId="40E6D654" w14:textId="77777777" w:rsidR="00CD5A80" w:rsidRPr="00C24415" w:rsidRDefault="00CD5A80" w:rsidP="00CD5A80">
      <w:pPr>
        <w:rPr>
          <w:rFonts w:ascii="Times New Roman" w:hAnsi="Times New Roman" w:cs="Times New Roman"/>
          <w:sz w:val="18"/>
          <w:szCs w:val="18"/>
        </w:rPr>
      </w:pPr>
      <w:r w:rsidRPr="00C24415">
        <w:rPr>
          <w:rFonts w:ascii="Times New Roman" w:hAnsi="Times New Roman" w:cs="Times New Roman"/>
          <w:sz w:val="18"/>
          <w:szCs w:val="18"/>
        </w:rPr>
        <w:lastRenderedPageBreak/>
        <w:t>NMS: number of mutated sites; Mutated sites are considered when they occur in at least 75% of the SARS-CoV-2 lineage sequences. Mutations in the spike protein's receptor-binding domain (RBD) are indicated in bold.</w:t>
      </w:r>
    </w:p>
    <w:p w14:paraId="7EB30445" w14:textId="1DB208C7" w:rsidR="008353D9" w:rsidRDefault="006E426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Note</w:t>
      </w:r>
      <w:r w:rsidR="00F23717">
        <w:rPr>
          <w:rFonts w:ascii="Times New Roman" w:hAnsi="Times New Roman" w:cs="Times New Roman" w:hint="eastAsia"/>
          <w:b/>
          <w:bCs/>
          <w:color w:val="000000" w:themeColor="text1"/>
        </w:rPr>
        <w:t>:</w:t>
      </w:r>
      <w:r w:rsidR="00F2371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3384C">
        <w:rPr>
          <w:rFonts w:ascii="Times New Roman" w:hAnsi="Times New Roman" w:cs="Times New Roman" w:hint="eastAsia"/>
          <w:bCs/>
          <w:color w:val="000000" w:themeColor="text1"/>
        </w:rPr>
        <w:t>70 var</w:t>
      </w:r>
      <w:r w:rsidRPr="00F3384C">
        <w:rPr>
          <w:rFonts w:ascii="Times New Roman" w:hAnsi="Times New Roman" w:cs="Times New Roman" w:hint="eastAsia"/>
          <w:bCs/>
          <w:color w:val="000000" w:themeColor="text1"/>
        </w:rPr>
        <w:t xml:space="preserve">iants </w:t>
      </w:r>
      <w:r w:rsidR="00F3384C">
        <w:rPr>
          <w:rFonts w:ascii="Times New Roman" w:hAnsi="Times New Roman" w:cs="Times New Roman" w:hint="eastAsia"/>
          <w:bCs/>
          <w:color w:val="000000" w:themeColor="text1"/>
        </w:rPr>
        <w:t xml:space="preserve">written </w:t>
      </w:r>
      <w:r w:rsidRPr="00F3384C">
        <w:rPr>
          <w:rFonts w:ascii="Times New Roman" w:hAnsi="Times New Roman" w:cs="Times New Roman" w:hint="eastAsia"/>
          <w:bCs/>
          <w:color w:val="000000" w:themeColor="text1"/>
        </w:rPr>
        <w:t>in red are taken f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om the mutation reports provided by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on- VOC </w:t>
      </w:r>
      <w:r w:rsidR="00F3384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samples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in 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outbreak.info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 It leads to the total number of mutated sites from 147</w:t>
      </w:r>
      <w:r w:rsidR="00F3384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in original case of 63 variants)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increas</w:t>
      </w:r>
      <w:r w:rsidR="00F3384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d to 153.</w:t>
      </w:r>
    </w:p>
    <w:p w14:paraId="195F8917" w14:textId="77777777" w:rsidR="00F23717" w:rsidRDefault="00F2371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28AA93E" w14:textId="77777777" w:rsidR="00964643" w:rsidRDefault="00964643" w:rsidP="00964643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6" w:name="OLE_LINK10"/>
      <w:bookmarkStart w:id="7" w:name="OLE_LINK11"/>
      <w:bookmarkStart w:id="8" w:name="OLE_LINK12"/>
      <w:bookmarkStart w:id="9" w:name="OLE_LINK44"/>
      <w:bookmarkStart w:id="10" w:name="OLE_LINK45"/>
      <w:r w:rsidRPr="002E61C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4  </w:t>
      </w:r>
      <w:r w:rsidRPr="00153F1C">
        <w:rPr>
          <w:rFonts w:ascii="Times New Roman" w:hAnsi="Times New Roman" w:cs="Times New Roman"/>
          <w:color w:val="000000" w:themeColor="text1"/>
        </w:rPr>
        <w:t>New variants of SARS-CoV-2</w:t>
      </w:r>
    </w:p>
    <w:p w14:paraId="4C8BB1D3" w14:textId="77777777" w:rsidR="00964643" w:rsidRDefault="00964643" w:rsidP="00964643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 total of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9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riants from the mutation reports provided by </w:t>
      </w:r>
      <w:r w:rsidRPr="00153F1C">
        <w:rPr>
          <w:rFonts w:ascii="Times New Roman" w:hAnsi="Times New Roman" w:cs="Times New Roman"/>
          <w:color w:val="000000" w:themeColor="text1"/>
          <w:sz w:val="18"/>
          <w:szCs w:val="18"/>
        </w:rPr>
        <w:t>NextStrain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Pr="00153F1C">
        <w:rPr>
          <w:rFonts w:ascii="Times New Roman" w:hAnsi="Times New Roman" w:cs="Times New Roman"/>
          <w:color w:val="000000" w:themeColor="text1"/>
          <w:sz w:val="18"/>
          <w:szCs w:val="18"/>
        </w:rPr>
        <w:t>https://nextstrain.org/ncov/gisaid/global/6m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accessed on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7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153F1C">
        <w:rPr>
          <w:rFonts w:ascii="Times New Roman" w:hAnsi="Times New Roman" w:cs="Times New Roman"/>
          <w:color w:val="000000" w:themeColor="text1"/>
          <w:sz w:val="18"/>
          <w:szCs w:val="18"/>
        </w:rPr>
        <w:t>September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02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Pr="002E61C8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1134"/>
        <w:gridCol w:w="6860"/>
      </w:tblGrid>
      <w:tr w:rsidR="00964643" w:rsidRPr="0043616A" w14:paraId="6BF664F2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631C0B3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F52C6">
              <w:rPr>
                <w:rFonts w:ascii="Times New Roman" w:eastAsia="宋体" w:hAnsi="Times New Roman" w:cs="Times New Roman"/>
                <w:b/>
                <w:szCs w:val="21"/>
              </w:rPr>
              <w:t>varia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BA4CB8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865FF">
              <w:rPr>
                <w:rFonts w:ascii="Times New Roman" w:eastAsia="宋体" w:hAnsi="Times New Roman" w:cs="Times New Roman"/>
                <w:b/>
                <w:szCs w:val="21"/>
              </w:rPr>
              <w:t>N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1E29CD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865FF">
              <w:rPr>
                <w:rFonts w:ascii="Times New Roman" w:eastAsia="宋体" w:hAnsi="Times New Roman" w:cs="Times New Roman"/>
                <w:b/>
                <w:szCs w:val="21"/>
              </w:rPr>
              <w:t>Collection date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53367A15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865FF">
              <w:rPr>
                <w:rFonts w:ascii="Times New Roman" w:eastAsia="宋体" w:hAnsi="Times New Roman" w:cs="Times New Roman"/>
                <w:b/>
                <w:szCs w:val="21"/>
              </w:rPr>
              <w:t>mutated sites</w:t>
            </w:r>
          </w:p>
        </w:tc>
      </w:tr>
      <w:tr w:rsidR="00964643" w:rsidRPr="0043616A" w14:paraId="1A3E152F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68B98A4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EC.25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6BA7D1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11C769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5/3/3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221BA964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2,24,25,26,27,50,59,69,70,127,144,142,157,158,211,212,213,216,245,264,</w:t>
            </w:r>
            <w:r w:rsidRPr="006D1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35,440,445,446,450,452,455,456,460,477,478,481,483,484,486,493,498,501,505</w:t>
            </w: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04,1143</w:t>
            </w:r>
          </w:p>
        </w:tc>
      </w:tr>
      <w:tr w:rsidR="00964643" w:rsidRPr="0043616A" w14:paraId="5E737C2F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ABF5F5D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B.1.8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BA4637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24A2D1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5/3/15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33870910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2,24,25,26,27,50,59,69,70,127,142,144,157,158,184,211,212,213,216,245,264,</w:t>
            </w:r>
            <w:r w:rsidRPr="006D1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56,371,373,375,376,403,405,408,417,435,440,445,446,450,452,455,456,460,477,478,481,483,484,486,493,498,501,505</w:t>
            </w: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</w:t>
            </w:r>
          </w:p>
        </w:tc>
      </w:tr>
      <w:tr w:rsidR="00964643" w:rsidRPr="0043616A" w14:paraId="3F16DF2F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F6FFAF5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FH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FB4159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06E3F4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5/4/30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5A63BB57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2,24,25,26,27,31,50,69,70,127,142,144,157,158,182,190,213,216,245,264,</w:t>
            </w:r>
            <w:r w:rsidRPr="006D1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5,339,346,356,371,373,375,376,385,403,405,408,417,440,445,446,450,452,455,456,460,477,478,481,484,486,493,498,501,505</w:t>
            </w: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7,679,681,764,796,939,954,969,1143</w:t>
            </w:r>
          </w:p>
        </w:tc>
      </w:tr>
      <w:tr w:rsidR="00964643" w:rsidRPr="0043616A" w14:paraId="05B35888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B7CDB19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P.8.1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EE43CC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ABAA5F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5/4/26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6EB3E05E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,19,21,24,25,26,27,31,50,69,70,127,142,144,157,158,186,190,211,212,213,216,245,264,</w:t>
            </w:r>
            <w:r w:rsidRPr="006D1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5,446,450,452,455,456,460,477,478,481,483,484,486,493,498,501,505</w:t>
            </w: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086,1104,1143</w:t>
            </w:r>
          </w:p>
        </w:tc>
      </w:tr>
      <w:tr w:rsidR="00964643" w:rsidRPr="0043616A" w14:paraId="323E50CD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4C581FEA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F.7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CD2AEC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F4948C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5/5/13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19F39F98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2,24,25,26,27,31,50,69,70,127,142,144,157,158,182,190,211,212,213,216,245,264,</w:t>
            </w:r>
            <w:r w:rsidRPr="006D1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1,444,445,446,450,452,455,456,460,475,477,478,481,483,484,486,498,501,505</w:t>
            </w:r>
            <w:r w:rsidRPr="00782CE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</w:t>
            </w:r>
          </w:p>
        </w:tc>
      </w:tr>
      <w:tr w:rsidR="00964643" w:rsidRPr="0043616A" w14:paraId="55227016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1BAEA65C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F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30E1C1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5163C8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5/3/20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096DD21E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40E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2,24,25,26,27,31,50,69,70,127,142,144,157,158,182,190,211,212,213,216,245,264,</w:t>
            </w:r>
            <w:r w:rsidRPr="006D1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4,445,446,450,452,455,456,460,477,478,481,483,484,486,487,493,498,501,505</w:t>
            </w:r>
            <w:r w:rsidRPr="00D40E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572,614,621,655,679,681,764,796,939,954,969,1143</w:t>
            </w:r>
          </w:p>
        </w:tc>
      </w:tr>
      <w:tr w:rsidR="00964643" w:rsidRPr="0043616A" w14:paraId="095CBD3A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532D5C2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F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3F3E2F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414838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5/6/12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7E7C808E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40E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,21,22,24,25,26,27,31,50,69,70,127,142,144,157,158,182,190,211,212,213,216,245,264,</w:t>
            </w:r>
            <w:r w:rsidRPr="006D1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17,440,444,445,446,450,452,455,456,460,477,478,481,483,484,486,487,493,498,501,505</w:t>
            </w:r>
            <w:r w:rsidRPr="00D40E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572,614,621,655,679,680,681,764,796,939,954,969,1143</w:t>
            </w:r>
          </w:p>
        </w:tc>
      </w:tr>
      <w:tr w:rsidR="00964643" w:rsidRPr="0043616A" w14:paraId="6D36F7CF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45D41470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F.7.9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20F9A1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1599BD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5/2/6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47B7B210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40E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,18,19,20,21,22,23,24,25,26,27,31,50,69,70,127,142,144,157,158,182,190,211,212,213,216,245,264,</w:t>
            </w:r>
            <w:r w:rsidRPr="006D1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2,339,346,356,371,373,375,376,403,405,408,440,441,444,445,446,450,452,455,456,460,475,477,478,481,483,484,486,498,501,505</w:t>
            </w:r>
            <w:r w:rsidRPr="00D40E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0,614,621,655,679,681,764,796,939,954,969,1143</w:t>
            </w:r>
          </w:p>
        </w:tc>
      </w:tr>
      <w:tr w:rsidR="00964643" w14:paraId="685D0805" w14:textId="77777777" w:rsidTr="00E252B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70CDC4E5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11" w:name="OLE_LINK14"/>
            <w:bookmarkStart w:id="12" w:name="OLE_LINK15"/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.3.2.2</w:t>
            </w:r>
            <w:bookmarkEnd w:id="11"/>
            <w:bookmarkEnd w:id="12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077968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C95A22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5/4/4</w:t>
            </w:r>
          </w:p>
        </w:tc>
        <w:tc>
          <w:tcPr>
            <w:tcW w:w="6860" w:type="dxa"/>
            <w:tcBorders>
              <w:top w:val="single" w:sz="4" w:space="0" w:color="auto"/>
              <w:bottom w:val="single" w:sz="4" w:space="0" w:color="auto"/>
            </w:tcBorders>
          </w:tcPr>
          <w:p w14:paraId="65938B8A" w14:textId="77777777" w:rsidR="00964643" w:rsidRPr="005865FF" w:rsidRDefault="00964643" w:rsidP="00E252B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,21,26,67,69,70,95,101,136,137,138,139,140,141,142,143,144,145,146,147,157,164,172,187,211,212,242,243,251,326,</w:t>
            </w:r>
            <w:r w:rsidRPr="006D1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9,348,356,371,373,375,403,405,408,417,435,440,445,446,452,460,477,478,484,496,498,501,529</w:t>
            </w:r>
            <w:r w:rsidRPr="005865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554,575,583,614,625,641,642,654,655,679,681,688,704,764,795,796,852,939,954,969,1184</w:t>
            </w:r>
          </w:p>
        </w:tc>
      </w:tr>
    </w:tbl>
    <w:p w14:paraId="54098E51" w14:textId="77777777" w:rsidR="00964643" w:rsidRDefault="00964643" w:rsidP="0096464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05195D1" w14:textId="04E7B525" w:rsidR="00CD5A80" w:rsidRDefault="00CD5A80" w:rsidP="00CD5A80">
      <w:pPr>
        <w:rPr>
          <w:rFonts w:ascii="Times New Roman" w:hAnsi="Times New Roman" w:cs="Times New Roman"/>
          <w:color w:val="000000" w:themeColor="text1"/>
        </w:rPr>
      </w:pPr>
      <w:r w:rsidRPr="002E61C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bookmarkEnd w:id="6"/>
      <w:bookmarkEnd w:id="7"/>
      <w:bookmarkEnd w:id="8"/>
      <w:r w:rsidR="00964643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2E61C8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  <w:r w:rsidR="00D71CCF" w:rsidRPr="008353D9">
        <w:rPr>
          <w:rFonts w:ascii="Times New Roman" w:hAnsi="Times New Roman" w:cs="Times New Roman"/>
          <w:b/>
          <w:kern w:val="0"/>
        </w:rPr>
        <w:t>Retrieval of SARS-CoV-2 variant data in Table S</w:t>
      </w:r>
      <w:r w:rsidR="008353D9" w:rsidRPr="008353D9">
        <w:rPr>
          <w:rFonts w:ascii="Times New Roman" w:hAnsi="Times New Roman" w:cs="Times New Roman"/>
          <w:b/>
          <w:kern w:val="0"/>
        </w:rPr>
        <w:t>3</w:t>
      </w:r>
      <w:r w:rsidR="00D71CCF" w:rsidRPr="008353D9">
        <w:rPr>
          <w:rFonts w:ascii="Times New Roman" w:hAnsi="Times New Roman" w:cs="Times New Roman"/>
          <w:b/>
          <w:kern w:val="0"/>
        </w:rPr>
        <w:t>:</w:t>
      </w:r>
      <w:r w:rsidR="008353D9" w:rsidRPr="008353D9">
        <w:rPr>
          <w:rFonts w:ascii="Times New Roman" w:hAnsi="Times New Roman" w:cs="Times New Roman"/>
          <w:b/>
          <w:kern w:val="0"/>
        </w:rPr>
        <w:t xml:space="preserve"> </w:t>
      </w:r>
      <w:r w:rsidR="00D71CCF" w:rsidRPr="00D71CCF">
        <w:rPr>
          <w:rFonts w:ascii="Times New Roman" w:hAnsi="Times New Roman" w:cs="Times New Roman"/>
          <w:b/>
          <w:kern w:val="0"/>
        </w:rPr>
        <w:t>The number of mutated sites (NMS) in the spike protein and the first global sample collection dates for each variant</w:t>
      </w:r>
      <w:r w:rsidR="00D71CCF">
        <w:rPr>
          <w:rFonts w:ascii="Times New Roman" w:hAnsi="Times New Roman" w:cs="Times New Roman"/>
          <w:b/>
          <w:kern w:val="0"/>
        </w:rPr>
        <w:t xml:space="preserve"> </w:t>
      </w:r>
      <w:r w:rsidR="00D71CCF" w:rsidRPr="00D71CCF">
        <w:rPr>
          <w:rFonts w:ascii="Times New Roman" w:hAnsi="Times New Roman" w:cs="Times New Roman"/>
          <w:b/>
        </w:rPr>
        <w:t>arranged in chronological order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4"/>
        <w:gridCol w:w="1222"/>
        <w:gridCol w:w="722"/>
        <w:gridCol w:w="1853"/>
        <w:gridCol w:w="1143"/>
        <w:gridCol w:w="722"/>
        <w:gridCol w:w="1850"/>
      </w:tblGrid>
      <w:tr w:rsidR="00F23717" w:rsidRPr="00F23717" w14:paraId="5F01D43D" w14:textId="77777777" w:rsidTr="00B530EE">
        <w:trPr>
          <w:jc w:val="center"/>
        </w:trPr>
        <w:tc>
          <w:tcPr>
            <w:tcW w:w="10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bookmarkEnd w:id="9"/>
          <w:bookmarkEnd w:id="10"/>
          <w:p w14:paraId="1933C2F6" w14:textId="77777777" w:rsidR="00D71CCF" w:rsidRPr="00F23717" w:rsidRDefault="00D71CCF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acro-lineage</w:t>
            </w:r>
          </w:p>
        </w:tc>
        <w:tc>
          <w:tcPr>
            <w:tcW w:w="647" w:type="pct"/>
            <w:tcBorders>
              <w:top w:val="single" w:sz="8" w:space="0" w:color="auto"/>
              <w:bottom w:val="single" w:sz="4" w:space="0" w:color="auto"/>
            </w:tcBorders>
          </w:tcPr>
          <w:p w14:paraId="71CB1D0C" w14:textId="77777777" w:rsidR="00D71CCF" w:rsidRPr="00F23717" w:rsidRDefault="00D71CCF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nt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82652B8" w14:textId="77777777" w:rsidR="00D71CCF" w:rsidRPr="00F23717" w:rsidRDefault="00D71CCF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NMS </w:t>
            </w: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4" w:space="0" w:color="auto"/>
            </w:tcBorders>
          </w:tcPr>
          <w:p w14:paraId="11400BFA" w14:textId="77777777" w:rsidR="00D71CCF" w:rsidRPr="00F23717" w:rsidRDefault="00D71CCF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Earliest date </w:t>
            </w:r>
            <w:r w:rsidRPr="00F2371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4" w:space="0" w:color="auto"/>
            </w:tcBorders>
          </w:tcPr>
          <w:p w14:paraId="611832F6" w14:textId="77777777" w:rsidR="00D71CCF" w:rsidRPr="00F23717" w:rsidRDefault="00D71CCF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nt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4" w:space="0" w:color="auto"/>
            </w:tcBorders>
          </w:tcPr>
          <w:p w14:paraId="7867E998" w14:textId="77777777" w:rsidR="00D71CCF" w:rsidRPr="00F23717" w:rsidRDefault="00D71CCF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NMS </w:t>
            </w: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5797171" w14:textId="77777777" w:rsidR="00D71CCF" w:rsidRPr="00F23717" w:rsidRDefault="00D71CCF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Earliest date </w:t>
            </w:r>
            <w:r w:rsidRPr="00F2371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</w:tr>
      <w:tr w:rsidR="00F23717" w:rsidRPr="00F23717" w14:paraId="1AF2E944" w14:textId="77777777" w:rsidTr="00B530EE">
        <w:trPr>
          <w:jc w:val="center"/>
        </w:trPr>
        <w:tc>
          <w:tcPr>
            <w:tcW w:w="102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4382058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-lineage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583DB74B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2ADA497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</w:tcPr>
          <w:p w14:paraId="6A9027B8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Jan 2020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3750A924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621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2C75A81D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BF38CD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 Sep 2020</w:t>
            </w:r>
          </w:p>
        </w:tc>
      </w:tr>
      <w:tr w:rsidR="00F23717" w:rsidRPr="00F23717" w14:paraId="5DEBBC5D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  <w:hideMark/>
          </w:tcPr>
          <w:p w14:paraId="73EB928B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nil"/>
            </w:tcBorders>
          </w:tcPr>
          <w:p w14:paraId="2F61CB38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5BDEC66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7222E2B6" w14:textId="77777777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 Mar 20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F606245" w14:textId="59F74D86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R</w:t>
            </w:r>
            <w:r w:rsidRPr="00F23717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FA6B82C" w14:textId="7F65F96C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69F45848" w14:textId="3EF21C1E" w:rsidR="00B530EE" w:rsidRPr="00F23717" w:rsidRDefault="00B530EE" w:rsidP="0085709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 Oct 2020</w:t>
            </w:r>
          </w:p>
        </w:tc>
      </w:tr>
      <w:tr w:rsidR="00F23717" w:rsidRPr="00F23717" w14:paraId="0441D076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37A61F71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B10FBDA" w14:textId="2DE3CF3B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1.176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559AD72D" w14:textId="1791CAF3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303DB24A" w14:textId="42BB380E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 Mar 20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9ED8BA9" w14:textId="14FB39C6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37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913B6E0" w14:textId="04E413F6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445B791B" w14:textId="3CDE6C3B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 Nov 2020</w:t>
            </w:r>
          </w:p>
        </w:tc>
      </w:tr>
      <w:tr w:rsidR="00F23717" w:rsidRPr="00F23717" w14:paraId="20B3853A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6BE6F590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6678615" w14:textId="1F3AA33B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.2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1C8F9558" w14:textId="2794C941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4B610FE8" w14:textId="5894B8DF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 Mar 20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5AC274C" w14:textId="3BEADF30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526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86C7DA8" w14:textId="3C81006A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151D50DA" w14:textId="3BF9C364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Nov 2020</w:t>
            </w:r>
          </w:p>
        </w:tc>
      </w:tr>
      <w:tr w:rsidR="00F23717" w:rsidRPr="00F23717" w14:paraId="574AAFD1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220AC73B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289EF03" w14:textId="4F7D9398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.2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50A311FE" w14:textId="1F941F83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1AF61731" w14:textId="1089B0A5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Apr 20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DE46513" w14:textId="77C9A7D8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525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E068588" w14:textId="0E39057A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0B3DA75F" w14:textId="3C93E479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 Dec 2020</w:t>
            </w:r>
          </w:p>
        </w:tc>
      </w:tr>
      <w:tr w:rsidR="00F23717" w:rsidRPr="00F23717" w14:paraId="7F033DC4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6747C9A1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80F041F" w14:textId="0D4A6B6F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1.7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031E02EA" w14:textId="7B082B5B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316282D5" w14:textId="03743E72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 May 20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B41E539" w14:textId="417DB7B9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36.3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A037CE6" w14:textId="0EFE10BF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12DB3815" w14:textId="0FAE8D18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Jan 2021</w:t>
            </w:r>
          </w:p>
        </w:tc>
      </w:tr>
      <w:tr w:rsidR="00F23717" w:rsidRPr="00F23717" w14:paraId="6846E264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3A6574A0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137F1AB" w14:textId="1D8C3C9C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429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3A3F1B44" w14:textId="27FDF20F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2205D9FE" w14:textId="543BE491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Jul 20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588BA64" w14:textId="2183A72E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.3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963755A" w14:textId="52B1601C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7799F487" w14:textId="79C0E830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Jan 2021</w:t>
            </w:r>
          </w:p>
        </w:tc>
      </w:tr>
      <w:tr w:rsidR="00F23717" w:rsidRPr="00F23717" w14:paraId="4A10F9C2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02680035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ADC979D" w14:textId="18BC7495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35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2BB1623E" w14:textId="10D12CCF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4F12A6D6" w14:textId="43B0A8E9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 Jul 20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9973011" w14:textId="7898675B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Z.2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81BCB39" w14:textId="09C1F9E2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3D503BC0" w14:textId="719C1543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Feb 2021</w:t>
            </w:r>
          </w:p>
        </w:tc>
      </w:tr>
      <w:tr w:rsidR="00F23717" w:rsidRPr="00F23717" w14:paraId="4DB1CD98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084A6C7C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A307ED4" w14:textId="6B4CD6D2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617.2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217E642F" w14:textId="7DDA30DE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08D61866" w14:textId="3691BB25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 Sep 20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872B2CF" w14:textId="0BE89418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V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3427A0E" w14:textId="74860DCB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2851302C" w14:textId="55CC23F9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 Mar 2021</w:t>
            </w:r>
          </w:p>
        </w:tc>
      </w:tr>
      <w:tr w:rsidR="00F23717" w:rsidRPr="00F23717" w14:paraId="5305D208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5952A0D4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1F0C4EC" w14:textId="0FC55615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.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1CBF7EC2" w14:textId="20841CBA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796E96F7" w14:textId="074ECEC9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 Sep 202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2A26E4E" w14:textId="138CF1C9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1.529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C6E6174" w14:textId="212455D5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419D850B" w14:textId="09FD8D7F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Apr 2021</w:t>
            </w:r>
          </w:p>
        </w:tc>
      </w:tr>
      <w:tr w:rsidR="00F23717" w:rsidRPr="00F23717" w14:paraId="451D24B9" w14:textId="77777777" w:rsidTr="00B530EE">
        <w:trPr>
          <w:jc w:val="center"/>
        </w:trPr>
        <w:tc>
          <w:tcPr>
            <w:tcW w:w="102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71C07C7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14:paraId="296324C7" w14:textId="755FA5DF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.1.617.1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86A4B5" w14:textId="716B4655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</w:tcPr>
          <w:p w14:paraId="5769995B" w14:textId="3B76217E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Sep 2020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092D1D97" w14:textId="5F29EEB1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1.2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22D4E20E" w14:textId="66B6E6EC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F0EF67" w14:textId="11C5D7C9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 May 2021</w:t>
            </w:r>
          </w:p>
        </w:tc>
      </w:tr>
      <w:tr w:rsidR="00F23717" w:rsidRPr="00F23717" w14:paraId="4CB423C5" w14:textId="77777777" w:rsidTr="00B530EE">
        <w:trPr>
          <w:jc w:val="center"/>
        </w:trPr>
        <w:tc>
          <w:tcPr>
            <w:tcW w:w="102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29273F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-lineage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</w:tcPr>
          <w:p w14:paraId="7AD36C5B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1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F0E269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</w:tcPr>
          <w:p w14:paraId="032A99A9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 Jan 2021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14558EC3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.1.2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31528252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5E461A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 Feb 2022</w:t>
            </w:r>
          </w:p>
        </w:tc>
      </w:tr>
      <w:tr w:rsidR="00F23717" w:rsidRPr="00F23717" w14:paraId="30DBD703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35CD0B9E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6437814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1.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35625C47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197ACE70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 Jan 20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74E4C79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.1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1D870C2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576AA229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 May 2022</w:t>
            </w:r>
          </w:p>
        </w:tc>
      </w:tr>
      <w:tr w:rsidR="00F23717" w:rsidRPr="00F23717" w14:paraId="1AD0E4AE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7CD458F1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96500FF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32E4229C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75108AC4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 Mar 20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6A88814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BB.1.5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A7918F1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72BEBFCC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 Jun 2022</w:t>
            </w:r>
          </w:p>
        </w:tc>
      </w:tr>
      <w:tr w:rsidR="00F23717" w:rsidRPr="00F23717" w14:paraId="3DC0F18B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5AE1AC85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EA444D5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2.12.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1EF1630B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2D71514C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 Sep 20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F48A234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.4.1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0839DAD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6444C831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 Jul 2022</w:t>
            </w:r>
          </w:p>
        </w:tc>
      </w:tr>
      <w:tr w:rsidR="00F23717" w:rsidRPr="00F23717" w14:paraId="5DBC5E12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2DFF30FF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20775C3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2.6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633D8C7C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4B43584C" w14:textId="77777777" w:rsidR="00B530EE" w:rsidRPr="00F23717" w:rsidRDefault="00B530EE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 Oct 20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19F40FC" w14:textId="4F3D4E59" w:rsidR="00B530EE" w:rsidRPr="00F23717" w:rsidRDefault="00960D18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BC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58CFA89" w14:textId="01A300D8" w:rsidR="00B530EE" w:rsidRPr="00F23717" w:rsidRDefault="00960D18" w:rsidP="00B530EE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F23717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0C741E55" w14:textId="05BC770E" w:rsidR="00B530EE" w:rsidRPr="00F23717" w:rsidRDefault="00960D18" w:rsidP="00B530EE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Sep 2022</w:t>
            </w:r>
          </w:p>
        </w:tc>
      </w:tr>
      <w:tr w:rsidR="00F23717" w:rsidRPr="00F23717" w14:paraId="225D50D5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1E71C56A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DAF2411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1.1.1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13074844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196C1300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 Nov 20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221A69D" w14:textId="5ABBFAF8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.1.1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001B70B" w14:textId="7897E0A5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1CD7EAF4" w14:textId="75921100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Oct 2022</w:t>
            </w:r>
          </w:p>
        </w:tc>
      </w:tr>
      <w:tr w:rsidR="00F23717" w:rsidRPr="00F23717" w14:paraId="5C2F8A61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70F2CC13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D8BE6CB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6B21D72E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0C48ECF6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 Dec 20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4B74666" w14:textId="7FA31EF6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BB.1.16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6149743" w14:textId="2FE7CE36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3EFBC7DF" w14:textId="6ADEB76B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Jan 2023</w:t>
            </w:r>
          </w:p>
        </w:tc>
      </w:tr>
      <w:tr w:rsidR="00F23717" w:rsidRPr="00F23717" w14:paraId="06417CA8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26DC994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7F23F04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4.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23687C0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7A6C0BC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 Dec 20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E0E0587" w14:textId="7D2F80D9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G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AF6D327" w14:textId="226F0423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0A0F411C" w14:textId="17FE7D92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 Jan 2023</w:t>
            </w:r>
          </w:p>
        </w:tc>
      </w:tr>
      <w:tr w:rsidR="00F23717" w:rsidRPr="00F23717" w14:paraId="0C282F00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1957F653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E9197F5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Q.1.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127F68A0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3CDD74B4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 Dec 20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6D2E82C" w14:textId="19240F20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V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4219E1A" w14:textId="1765043C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08BB152E" w14:textId="196041D3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 Jan 2023</w:t>
            </w:r>
          </w:p>
        </w:tc>
      </w:tr>
      <w:tr w:rsidR="00F23717" w:rsidRPr="00F23717" w14:paraId="7A99D3E7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  <w:hideMark/>
          </w:tcPr>
          <w:p w14:paraId="7C9FC9B2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909A26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2.7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21A93E0A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74BDC492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 Dec 2021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F2B050F" w14:textId="1CC9EED5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K.3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06DD935" w14:textId="09DC172E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3132880B" w14:textId="5B720338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 Jan 2023</w:t>
            </w:r>
          </w:p>
        </w:tc>
      </w:tr>
      <w:tr w:rsidR="00F23717" w:rsidRPr="00F23717" w14:paraId="5FB7AA28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7A6330D0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A548AFB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F.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28649CEC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36E4C621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 Jan 2022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191A2E7" w14:textId="3FF26E6F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G.5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B233343" w14:textId="5283722A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207265CA" w14:textId="17BF86EF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 Jan 2023</w:t>
            </w:r>
          </w:p>
        </w:tc>
      </w:tr>
      <w:tr w:rsidR="00F23717" w:rsidRPr="00F23717" w14:paraId="2ACDCEFA" w14:textId="77777777" w:rsidTr="00B530EE">
        <w:trPr>
          <w:jc w:val="center"/>
        </w:trPr>
        <w:tc>
          <w:tcPr>
            <w:tcW w:w="1024" w:type="pct"/>
            <w:vMerge/>
            <w:tcBorders>
              <w:bottom w:val="nil"/>
            </w:tcBorders>
            <w:shd w:val="clear" w:color="auto" w:fill="auto"/>
          </w:tcPr>
          <w:p w14:paraId="2407AE14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14:paraId="55ADFE2B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F.7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FCADB6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</w:tcPr>
          <w:p w14:paraId="0EA0DCC9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 Jan 2022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4C42D14D" w14:textId="29A831DA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V.7.1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3A645F59" w14:textId="348D466C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AAB425" w14:textId="2AD368FD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 May 2023</w:t>
            </w:r>
          </w:p>
        </w:tc>
      </w:tr>
      <w:tr w:rsidR="00F23717" w:rsidRPr="00F23717" w14:paraId="68E75357" w14:textId="77777777" w:rsidTr="00B530EE">
        <w:trPr>
          <w:jc w:val="center"/>
        </w:trPr>
        <w:tc>
          <w:tcPr>
            <w:tcW w:w="102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8A1700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-lineage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</w:tcPr>
          <w:p w14:paraId="30A12E19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N.1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72396B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</w:tcPr>
          <w:p w14:paraId="63118A85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 Jan 2023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32FC098D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P.3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0A073C05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963E78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 Jan 2024</w:t>
            </w:r>
          </w:p>
        </w:tc>
      </w:tr>
      <w:tr w:rsidR="00F23717" w:rsidRPr="00F23717" w14:paraId="1016FB12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0D7510F7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F189DD5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2.86.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4E6BE6DE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1C84C178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 Jan 202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BFEE4D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B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C9F1567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2E04FAD1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Jan 2024</w:t>
            </w:r>
          </w:p>
        </w:tc>
      </w:tr>
      <w:tr w:rsidR="00F23717" w:rsidRPr="00F23717" w14:paraId="7DFDBC2B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5CAA9E87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8909BB4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.2.86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7EB20920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0F150E6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 Mar 202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5D76AE7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P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42CEAB3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6A349324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Feb 2024</w:t>
            </w:r>
          </w:p>
        </w:tc>
      </w:tr>
      <w:tr w:rsidR="00F23717" w:rsidRPr="00F23717" w14:paraId="111CBF54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0A28B3A3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6802AFD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N.2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0DFDFD49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63EA9709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 Jun 202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9B112FB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S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931F170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6C082FC0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Feb 2024</w:t>
            </w:r>
          </w:p>
        </w:tc>
      </w:tr>
      <w:tr w:rsidR="00F23717" w:rsidRPr="00F23717" w14:paraId="4005C3F2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16E4C69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1A471B7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N.1.7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7CAB5CE8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551831E8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 Sep 202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C3F7444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P.1.1.3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95C0628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6A6501D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 Feb 2024</w:t>
            </w:r>
          </w:p>
        </w:tc>
      </w:tr>
      <w:tr w:rsidR="00F23717" w:rsidRPr="00F23717" w14:paraId="6A0BEC89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383ADF06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58AC74A" w14:textId="5BE31E74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N.1.18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780C411D" w14:textId="29C9A4EE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F23717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092AF092" w14:textId="1341CAB1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 Dec 202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F5BCE41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DV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0047CD1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1735124E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 Feb 2024</w:t>
            </w:r>
          </w:p>
        </w:tc>
      </w:tr>
      <w:tr w:rsidR="00F23717" w:rsidRPr="00F23717" w14:paraId="6F5791AC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667E386E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347CD0C" w14:textId="70F617B2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N.1.11.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44920D37" w14:textId="2BF800F9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3211D83D" w14:textId="644A2D4B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 Dec 202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1A16D28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P.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8E57EEE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774363C6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 Apr 2024</w:t>
            </w:r>
          </w:p>
        </w:tc>
      </w:tr>
      <w:tr w:rsidR="00F23717" w:rsidRPr="00F23717" w14:paraId="092985F1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0D7C5F29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75B5C1E" w14:textId="0CB8721D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P.3.1.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06E9DBE5" w14:textId="1AFE6A2D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54A5905F" w14:textId="2D3BF732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Jan 2024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EA05E7B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ED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95589F3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0199ED19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 Jun 2024</w:t>
            </w:r>
          </w:p>
        </w:tc>
      </w:tr>
      <w:tr w:rsidR="00F23717" w:rsidRPr="00F23717" w14:paraId="41AD81EA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19042853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F8BB8DA" w14:textId="70871180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P.2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3E3F6A56" w14:textId="08B761A0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21DF2D07" w14:textId="7E28EFFE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Jan 2024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9CF1979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EC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910E5B6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48495E25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 Jun 2024</w:t>
            </w:r>
          </w:p>
        </w:tc>
      </w:tr>
      <w:tr w:rsidR="00F23717" w:rsidRPr="00F23717" w14:paraId="60FBD700" w14:textId="77777777" w:rsidTr="00B530EE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385DCAF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1415C14" w14:textId="038BDE4F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N.1.37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43760AA9" w14:textId="27DC3A11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2283D35C" w14:textId="46AC6EF3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Jan 2024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65026D2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LF.7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BEE1B2F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3895AC32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 Aug 2024</w:t>
            </w:r>
          </w:p>
        </w:tc>
      </w:tr>
      <w:tr w:rsidR="00F23717" w:rsidRPr="00F23717" w14:paraId="0928D8F8" w14:textId="77777777" w:rsidTr="00960D18">
        <w:trPr>
          <w:jc w:val="center"/>
        </w:trPr>
        <w:tc>
          <w:tcPr>
            <w:tcW w:w="1024" w:type="pct"/>
            <w:vMerge/>
            <w:shd w:val="clear" w:color="auto" w:fill="auto"/>
          </w:tcPr>
          <w:p w14:paraId="3873F6DD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3D24A49" w14:textId="602932C6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EB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</w:tcPr>
          <w:p w14:paraId="4578AFBB" w14:textId="278DAF3F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41FA7146" w14:textId="0188CB26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Jan 2024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FD86A30" w14:textId="7D01342A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F.7.1.2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C6E9285" w14:textId="21766C30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23717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F23717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68F7E569" w14:textId="189608A1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 Sep 2024</w:t>
            </w:r>
          </w:p>
        </w:tc>
      </w:tr>
      <w:tr w:rsidR="00F23717" w:rsidRPr="00F23717" w14:paraId="5EE2A81B" w14:textId="77777777" w:rsidTr="00B530EE">
        <w:trPr>
          <w:jc w:val="center"/>
        </w:trPr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</w:tcPr>
          <w:p w14:paraId="5CF27087" w14:textId="7777777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14:paraId="5BD3C7A7" w14:textId="77E61A50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DQ.1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9F3EFC" w14:textId="518C6107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</w:tcPr>
          <w:p w14:paraId="06404A47" w14:textId="11733990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Jan 2024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6B6E3B84" w14:textId="588E3930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P.8.1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7EEE19DB" w14:textId="6334CE36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62DDC6" w14:textId="7BD7DD68" w:rsidR="00960D18" w:rsidRPr="00F23717" w:rsidRDefault="00960D18" w:rsidP="00960D18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2371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 Sep 2024</w:t>
            </w:r>
          </w:p>
        </w:tc>
      </w:tr>
    </w:tbl>
    <w:p w14:paraId="7F18642D" w14:textId="77777777" w:rsidR="00D71CCF" w:rsidRPr="008353D9" w:rsidRDefault="00D71CCF" w:rsidP="00D71CCF">
      <w:pPr>
        <w:pStyle w:val="MDPI43tablefooter"/>
        <w:adjustRightInd/>
        <w:snapToGrid/>
        <w:spacing w:afterLines="50" w:after="156" w:line="240" w:lineRule="auto"/>
        <w:ind w:left="0"/>
        <w:jc w:val="left"/>
        <w:rPr>
          <w:rFonts w:ascii="Times New Roman" w:hAnsi="Times New Roman" w:cs="Times New Roman"/>
          <w:color w:val="000000" w:themeColor="text1"/>
          <w:szCs w:val="18"/>
        </w:rPr>
      </w:pPr>
      <w:r w:rsidRPr="008353D9">
        <w:rPr>
          <w:rFonts w:ascii="Times New Roman" w:hAnsi="Times New Roman" w:cs="Times New Roman"/>
          <w:color w:val="000000" w:themeColor="text1"/>
          <w:szCs w:val="18"/>
        </w:rPr>
        <w:t xml:space="preserve">* NMS: number of mutated sites. </w:t>
      </w:r>
      <w:r w:rsidRPr="008353D9">
        <w:rPr>
          <w:rFonts w:ascii="Times New Roman" w:hAnsi="Times New Roman" w:cs="Times New Roman"/>
          <w:b/>
          <w:bCs/>
          <w:color w:val="000000" w:themeColor="text1"/>
          <w:szCs w:val="18"/>
          <w:vertAlign w:val="superscript"/>
        </w:rPr>
        <w:t xml:space="preserve">‡ </w:t>
      </w:r>
      <w:r w:rsidRPr="008353D9">
        <w:rPr>
          <w:rFonts w:ascii="Times New Roman" w:hAnsi="Times New Roman" w:cs="Times New Roman"/>
          <w:color w:val="000000" w:themeColor="text1"/>
          <w:szCs w:val="18"/>
        </w:rPr>
        <w:t>Dates : the worldwide first sample collection date.</w:t>
      </w:r>
    </w:p>
    <w:p w14:paraId="613A2599" w14:textId="77777777" w:rsidR="008353D9" w:rsidRDefault="008353D9">
      <w:pPr>
        <w:widowControl/>
        <w:jc w:val="left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2A4D43E2" w14:textId="4C44C08F" w:rsidR="0085709E" w:rsidRPr="00F20FE0" w:rsidRDefault="0085709E" w:rsidP="0085709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20FE0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 2</w:t>
      </w:r>
      <w:r w:rsidR="00F20FE0"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  <w:r w:rsidR="00F20FE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20FE0">
        <w:rPr>
          <w:rFonts w:ascii="Times New Roman" w:hAnsi="Times New Roman" w:cs="Times New Roman"/>
          <w:b/>
          <w:bCs/>
          <w:sz w:val="28"/>
          <w:szCs w:val="28"/>
        </w:rPr>
        <w:t>Phylogenetic tree obtained by cladogenesis algorithm</w:t>
      </w:r>
    </w:p>
    <w:p w14:paraId="30E60132" w14:textId="10CB4098" w:rsidR="00F01DB0" w:rsidRDefault="00721C18" w:rsidP="00BC316F">
      <w:pPr>
        <w:rPr>
          <w:rFonts w:ascii="Times New Roman" w:hAnsi="Times New Roman" w:cs="Times New Roman"/>
          <w:color w:val="000000" w:themeColor="text1"/>
        </w:rPr>
      </w:pPr>
      <w:bookmarkStart w:id="13" w:name="OLE_LINK7"/>
      <w:bookmarkStart w:id="14" w:name="OLE_LINK8"/>
      <w:r w:rsidRPr="002E61C8">
        <w:rPr>
          <w:rFonts w:ascii="Times New Roman" w:hAnsi="Times New Roman" w:cs="Times New Roman"/>
          <w:b/>
          <w:bCs/>
        </w:rPr>
        <w:t>Figure S1</w:t>
      </w:r>
      <w:r w:rsidR="009A1E4F" w:rsidRPr="002E61C8">
        <w:rPr>
          <w:rFonts w:ascii="Times New Roman" w:hAnsi="Times New Roman" w:cs="Times New Roman"/>
        </w:rPr>
        <w:t xml:space="preserve"> </w:t>
      </w:r>
      <w:r w:rsidR="009A1E4F" w:rsidRPr="002E61C8">
        <w:rPr>
          <w:rFonts w:ascii="Times New Roman" w:hAnsi="Times New Roman" w:cs="Times New Roman"/>
          <w:color w:val="FF0000"/>
        </w:rPr>
        <w:t xml:space="preserve"> </w:t>
      </w:r>
      <w:r w:rsidR="009A1E4F" w:rsidRPr="002E61C8">
        <w:rPr>
          <w:rFonts w:ascii="Times New Roman" w:hAnsi="Times New Roman" w:cs="Times New Roman"/>
          <w:color w:val="000000" w:themeColor="text1"/>
        </w:rPr>
        <w:t xml:space="preserve">Phylogenetic tree </w:t>
      </w:r>
      <w:r w:rsidR="00F00E52" w:rsidRPr="002E61C8">
        <w:rPr>
          <w:rFonts w:ascii="Times New Roman" w:hAnsi="Times New Roman" w:cs="Times New Roman"/>
          <w:color w:val="000000" w:themeColor="text1"/>
        </w:rPr>
        <w:t>of</w:t>
      </w:r>
      <w:r w:rsidR="009A1E4F" w:rsidRPr="002E61C8">
        <w:rPr>
          <w:rFonts w:ascii="Times New Roman" w:hAnsi="Times New Roman" w:cs="Times New Roman"/>
          <w:color w:val="000000" w:themeColor="text1"/>
        </w:rPr>
        <w:t xml:space="preserve"> 25 mutants (</w:t>
      </w:r>
      <w:r w:rsidR="00F00E52" w:rsidRPr="002E61C8">
        <w:rPr>
          <w:rFonts w:ascii="Times New Roman" w:hAnsi="Times New Roman" w:cs="Times New Roman"/>
          <w:color w:val="000000" w:themeColor="text1"/>
        </w:rPr>
        <w:t>total</w:t>
      </w:r>
      <w:r w:rsidR="00F00E52" w:rsidRPr="002E61C8">
        <w:rPr>
          <w:rFonts w:ascii="Times New Roman" w:eastAsiaTheme="majorHAnsi" w:hAnsi="Times New Roman" w:cs="Times New Roman"/>
          <w:color w:val="000000" w:themeColor="text1"/>
          <w:szCs w:val="21"/>
        </w:rPr>
        <w:t xml:space="preserve"> number of mutated sites</w:t>
      </w:r>
      <w:r w:rsidR="00F00E52" w:rsidRPr="002E61C8">
        <w:rPr>
          <w:rFonts w:ascii="Times New Roman" w:hAnsi="Times New Roman" w:cs="Times New Roman"/>
          <w:color w:val="000000" w:themeColor="text1"/>
        </w:rPr>
        <w:t xml:space="preserve"> </w:t>
      </w:r>
      <w:r w:rsidR="009A1E4F" w:rsidRPr="002E61C8">
        <w:rPr>
          <w:rFonts w:ascii="Times New Roman" w:hAnsi="Times New Roman" w:cs="Times New Roman"/>
          <w:color w:val="000000" w:themeColor="text1"/>
        </w:rPr>
        <w:t>=104</w:t>
      </w:r>
      <w:r w:rsidR="00BC316F">
        <w:rPr>
          <w:rFonts w:ascii="Times New Roman" w:hAnsi="Times New Roman" w:cs="Times New Roman"/>
          <w:color w:val="000000" w:themeColor="text1"/>
        </w:rPr>
        <w:t>)</w:t>
      </w:r>
      <w:r w:rsidR="0085709E">
        <w:rPr>
          <w:rFonts w:ascii="Times New Roman" w:hAnsi="Times New Roman" w:cs="Times New Roman"/>
          <w:color w:val="000000" w:themeColor="text1"/>
        </w:rPr>
        <w:t xml:space="preserve"> in 4-letter representation</w:t>
      </w:r>
    </w:p>
    <w:bookmarkEnd w:id="13"/>
    <w:bookmarkEnd w:id="14"/>
    <w:p w14:paraId="227D130D" w14:textId="77777777" w:rsidR="00F23717" w:rsidRDefault="00F23717" w:rsidP="00F23717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EEF96B5" wp14:editId="6DD7F47D">
            <wp:extent cx="5759806" cy="323971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806" cy="3239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FAFD0" w14:textId="77777777" w:rsidR="00F23717" w:rsidRDefault="00F23717" w:rsidP="00F2371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39403E6" w14:textId="77777777" w:rsidR="00F23717" w:rsidRDefault="00F23717" w:rsidP="00F2371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0EB3D42" w14:textId="50665702" w:rsidR="009A1E4F" w:rsidRDefault="009A1E4F" w:rsidP="00F23717">
      <w:pPr>
        <w:rPr>
          <w:rFonts w:ascii="Times New Roman" w:hAnsi="Times New Roman" w:cs="Times New Roman"/>
          <w:color w:val="000000" w:themeColor="text1"/>
        </w:rPr>
      </w:pPr>
      <w:r w:rsidRPr="002E61C8">
        <w:rPr>
          <w:rFonts w:ascii="Times New Roman" w:hAnsi="Times New Roman" w:cs="Times New Roman"/>
          <w:b/>
          <w:bCs/>
          <w:color w:val="000000" w:themeColor="text1"/>
        </w:rPr>
        <w:t>Figure S2</w:t>
      </w:r>
      <w:r w:rsidRPr="002E61C8">
        <w:rPr>
          <w:rFonts w:ascii="Times New Roman" w:hAnsi="Times New Roman" w:cs="Times New Roman"/>
          <w:color w:val="000000" w:themeColor="text1"/>
        </w:rPr>
        <w:t xml:space="preserve">  Phylogenetic tree </w:t>
      </w:r>
      <w:r w:rsidR="00F00E52" w:rsidRPr="002E61C8">
        <w:rPr>
          <w:rFonts w:ascii="Times New Roman" w:hAnsi="Times New Roman" w:cs="Times New Roman"/>
          <w:color w:val="000000" w:themeColor="text1"/>
        </w:rPr>
        <w:t>of</w:t>
      </w:r>
      <w:r w:rsidRPr="002E61C8">
        <w:rPr>
          <w:rFonts w:ascii="Times New Roman" w:hAnsi="Times New Roman" w:cs="Times New Roman"/>
          <w:color w:val="000000" w:themeColor="text1"/>
        </w:rPr>
        <w:t xml:space="preserve"> </w:t>
      </w:r>
      <w:r w:rsidR="0085709E">
        <w:rPr>
          <w:rFonts w:ascii="Times New Roman" w:hAnsi="Times New Roman" w:cs="Times New Roman"/>
          <w:color w:val="000000" w:themeColor="text1"/>
        </w:rPr>
        <w:t>25</w:t>
      </w:r>
      <w:r w:rsidRPr="002E61C8">
        <w:rPr>
          <w:rFonts w:ascii="Times New Roman" w:hAnsi="Times New Roman" w:cs="Times New Roman"/>
          <w:color w:val="000000" w:themeColor="text1"/>
        </w:rPr>
        <w:t xml:space="preserve"> mutants (</w:t>
      </w:r>
      <w:r w:rsidR="00F00E52" w:rsidRPr="002E61C8">
        <w:rPr>
          <w:rFonts w:ascii="Times New Roman" w:hAnsi="Times New Roman" w:cs="Times New Roman"/>
          <w:color w:val="000000" w:themeColor="text1"/>
        </w:rPr>
        <w:t>total</w:t>
      </w:r>
      <w:r w:rsidR="00F00E52" w:rsidRPr="002E61C8">
        <w:rPr>
          <w:rFonts w:ascii="Times New Roman" w:eastAsiaTheme="majorHAnsi" w:hAnsi="Times New Roman" w:cs="Times New Roman"/>
          <w:color w:val="000000" w:themeColor="text1"/>
          <w:szCs w:val="21"/>
        </w:rPr>
        <w:t xml:space="preserve"> number of mutated sites</w:t>
      </w:r>
      <w:r w:rsidR="00F00E52" w:rsidRPr="002E61C8">
        <w:rPr>
          <w:rFonts w:ascii="Times New Roman" w:hAnsi="Times New Roman" w:cs="Times New Roman"/>
          <w:color w:val="000000" w:themeColor="text1"/>
        </w:rPr>
        <w:t xml:space="preserve"> =</w:t>
      </w:r>
      <w:r w:rsidRPr="002E61C8">
        <w:rPr>
          <w:rFonts w:ascii="Times New Roman" w:hAnsi="Times New Roman" w:cs="Times New Roman"/>
          <w:color w:val="000000" w:themeColor="text1"/>
        </w:rPr>
        <w:t>1</w:t>
      </w:r>
      <w:r w:rsidR="0085709E">
        <w:rPr>
          <w:rFonts w:ascii="Times New Roman" w:hAnsi="Times New Roman" w:cs="Times New Roman"/>
          <w:color w:val="000000" w:themeColor="text1"/>
        </w:rPr>
        <w:t>04</w:t>
      </w:r>
      <w:r w:rsidRPr="002E61C8">
        <w:rPr>
          <w:rFonts w:ascii="Times New Roman" w:hAnsi="Times New Roman" w:cs="Times New Roman"/>
          <w:color w:val="000000" w:themeColor="text1"/>
        </w:rPr>
        <w:t>)</w:t>
      </w:r>
      <w:r w:rsidR="0085709E">
        <w:rPr>
          <w:rFonts w:ascii="Times New Roman" w:hAnsi="Times New Roman" w:cs="Times New Roman"/>
          <w:color w:val="000000" w:themeColor="text1"/>
        </w:rPr>
        <w:t xml:space="preserve"> in 2-letter representation</w:t>
      </w:r>
    </w:p>
    <w:p w14:paraId="71A23920" w14:textId="6F258E4F" w:rsidR="00BC316F" w:rsidRDefault="00F23717" w:rsidP="00F23717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ED16975" wp14:editId="2A4DD4AD">
            <wp:extent cx="5759806" cy="323971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806" cy="3239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BFDA3" w14:textId="2BBD0E78" w:rsidR="0000588B" w:rsidRPr="00914F18" w:rsidRDefault="006F0D08" w:rsidP="008009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3D04">
        <w:rPr>
          <w:rFonts w:ascii="Times New Roman" w:hAnsi="Times New Roman" w:cs="Times New Roman"/>
          <w:color w:val="000000" w:themeColor="text1"/>
          <w:sz w:val="24"/>
          <w:szCs w:val="24"/>
        </w:rPr>
        <w:t>Figures S1</w:t>
      </w:r>
      <w:r w:rsidR="0085709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3F3D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2 above show the comparison of cladogram structures of phylogenetic trees with different </w:t>
      </w:r>
      <w:r w:rsidRPr="003F3D0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3F3D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nd letter representations.</w:t>
      </w:r>
    </w:p>
    <w:sectPr w:rsidR="0000588B" w:rsidRPr="00914F18" w:rsidSect="00C97ECA">
      <w:footerReference w:type="default" r:id="rId14"/>
      <w:pgSz w:w="11906" w:h="16838"/>
      <w:pgMar w:top="1213" w:right="1230" w:bottom="1213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C7DD4" w14:textId="77777777" w:rsidR="00FC6E81" w:rsidRDefault="00FC6E81" w:rsidP="00C24415">
      <w:r>
        <w:separator/>
      </w:r>
    </w:p>
  </w:endnote>
  <w:endnote w:type="continuationSeparator" w:id="0">
    <w:p w14:paraId="1F669E15" w14:textId="77777777" w:rsidR="00FC6E81" w:rsidRDefault="00FC6E81" w:rsidP="00C24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88221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44D75772" w14:textId="5A315517" w:rsidR="006E426A" w:rsidRPr="00800913" w:rsidRDefault="006E426A">
        <w:pPr>
          <w:pStyle w:val="a6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800913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800913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800913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84710A" w:rsidRPr="0084710A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2</w:t>
        </w:r>
        <w:r w:rsidRPr="00800913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7BF46387" w14:textId="77777777" w:rsidR="006E426A" w:rsidRDefault="006E426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FC37B" w14:textId="77777777" w:rsidR="00FC6E81" w:rsidRDefault="00FC6E81" w:rsidP="00C24415">
      <w:r>
        <w:separator/>
      </w:r>
    </w:p>
  </w:footnote>
  <w:footnote w:type="continuationSeparator" w:id="0">
    <w:p w14:paraId="325E0507" w14:textId="77777777" w:rsidR="00FC6E81" w:rsidRDefault="00FC6E81" w:rsidP="00C244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DE2A2C"/>
    <w:multiLevelType w:val="hybridMultilevel"/>
    <w:tmpl w:val="309E95C4"/>
    <w:lvl w:ilvl="0" w:tplc="2012CCA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E92B65"/>
    <w:multiLevelType w:val="hybridMultilevel"/>
    <w:tmpl w:val="E51E35A2"/>
    <w:lvl w:ilvl="0" w:tplc="C5862982">
      <w:start w:val="1"/>
      <w:numFmt w:val="low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75066F6"/>
    <w:multiLevelType w:val="hybridMultilevel"/>
    <w:tmpl w:val="71EC0C22"/>
    <w:lvl w:ilvl="0" w:tplc="F12E276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36E8"/>
    <w:rsid w:val="0000588B"/>
    <w:rsid w:val="0001110D"/>
    <w:rsid w:val="000313F1"/>
    <w:rsid w:val="00043AC2"/>
    <w:rsid w:val="00063E36"/>
    <w:rsid w:val="000776F7"/>
    <w:rsid w:val="000B36CF"/>
    <w:rsid w:val="000B4897"/>
    <w:rsid w:val="000C2D07"/>
    <w:rsid w:val="000E205A"/>
    <w:rsid w:val="000E3D0A"/>
    <w:rsid w:val="00107310"/>
    <w:rsid w:val="001259DD"/>
    <w:rsid w:val="001272CC"/>
    <w:rsid w:val="00130504"/>
    <w:rsid w:val="00153F1C"/>
    <w:rsid w:val="001628F4"/>
    <w:rsid w:val="00195B77"/>
    <w:rsid w:val="001C7908"/>
    <w:rsid w:val="00202A7D"/>
    <w:rsid w:val="00261C17"/>
    <w:rsid w:val="0029170B"/>
    <w:rsid w:val="002941A6"/>
    <w:rsid w:val="002C7E55"/>
    <w:rsid w:val="002E61C8"/>
    <w:rsid w:val="002F52C6"/>
    <w:rsid w:val="003263EF"/>
    <w:rsid w:val="00381FE0"/>
    <w:rsid w:val="003B4601"/>
    <w:rsid w:val="003D4A18"/>
    <w:rsid w:val="003F3D04"/>
    <w:rsid w:val="0044384C"/>
    <w:rsid w:val="0046257D"/>
    <w:rsid w:val="004E1687"/>
    <w:rsid w:val="00556869"/>
    <w:rsid w:val="005865FF"/>
    <w:rsid w:val="00587558"/>
    <w:rsid w:val="005A1660"/>
    <w:rsid w:val="005F13B5"/>
    <w:rsid w:val="00664EA2"/>
    <w:rsid w:val="006A32FF"/>
    <w:rsid w:val="006D1EE7"/>
    <w:rsid w:val="006E426A"/>
    <w:rsid w:val="006F0D08"/>
    <w:rsid w:val="00713C61"/>
    <w:rsid w:val="00721C18"/>
    <w:rsid w:val="00782CE4"/>
    <w:rsid w:val="00787F0A"/>
    <w:rsid w:val="007A4723"/>
    <w:rsid w:val="007C1E44"/>
    <w:rsid w:val="007D4CF9"/>
    <w:rsid w:val="007D6CE1"/>
    <w:rsid w:val="00800913"/>
    <w:rsid w:val="0081366E"/>
    <w:rsid w:val="008353D9"/>
    <w:rsid w:val="00835F70"/>
    <w:rsid w:val="0084710A"/>
    <w:rsid w:val="0085709E"/>
    <w:rsid w:val="008819A7"/>
    <w:rsid w:val="008943CF"/>
    <w:rsid w:val="008B62F1"/>
    <w:rsid w:val="008C2168"/>
    <w:rsid w:val="008C6EDA"/>
    <w:rsid w:val="008D2524"/>
    <w:rsid w:val="008D50A4"/>
    <w:rsid w:val="00914F18"/>
    <w:rsid w:val="00955F9D"/>
    <w:rsid w:val="00960D18"/>
    <w:rsid w:val="00964643"/>
    <w:rsid w:val="009A1E4F"/>
    <w:rsid w:val="009D5E93"/>
    <w:rsid w:val="009D7642"/>
    <w:rsid w:val="009E3AD9"/>
    <w:rsid w:val="009F30DB"/>
    <w:rsid w:val="00A30E0E"/>
    <w:rsid w:val="00A62BCB"/>
    <w:rsid w:val="00A64163"/>
    <w:rsid w:val="00A77A94"/>
    <w:rsid w:val="00A821BA"/>
    <w:rsid w:val="00AA4D33"/>
    <w:rsid w:val="00AB61C0"/>
    <w:rsid w:val="00B07822"/>
    <w:rsid w:val="00B31E22"/>
    <w:rsid w:val="00B37724"/>
    <w:rsid w:val="00B530EE"/>
    <w:rsid w:val="00B536E8"/>
    <w:rsid w:val="00B82566"/>
    <w:rsid w:val="00BB63EC"/>
    <w:rsid w:val="00BC316F"/>
    <w:rsid w:val="00C009CA"/>
    <w:rsid w:val="00C032D6"/>
    <w:rsid w:val="00C24415"/>
    <w:rsid w:val="00C27ADB"/>
    <w:rsid w:val="00C32FAB"/>
    <w:rsid w:val="00C50A4F"/>
    <w:rsid w:val="00C55688"/>
    <w:rsid w:val="00C637B0"/>
    <w:rsid w:val="00C76AA6"/>
    <w:rsid w:val="00C97ECA"/>
    <w:rsid w:val="00CB6F36"/>
    <w:rsid w:val="00CD5A80"/>
    <w:rsid w:val="00CF11EF"/>
    <w:rsid w:val="00D06D7B"/>
    <w:rsid w:val="00D166DB"/>
    <w:rsid w:val="00D33365"/>
    <w:rsid w:val="00D40E46"/>
    <w:rsid w:val="00D57069"/>
    <w:rsid w:val="00D6328C"/>
    <w:rsid w:val="00D67F9D"/>
    <w:rsid w:val="00D71CCF"/>
    <w:rsid w:val="00D76D9D"/>
    <w:rsid w:val="00D82553"/>
    <w:rsid w:val="00DD6D4A"/>
    <w:rsid w:val="00DE0751"/>
    <w:rsid w:val="00DE1D6F"/>
    <w:rsid w:val="00DE1ECD"/>
    <w:rsid w:val="00DE666D"/>
    <w:rsid w:val="00DF453E"/>
    <w:rsid w:val="00E063B7"/>
    <w:rsid w:val="00E12366"/>
    <w:rsid w:val="00E65F9B"/>
    <w:rsid w:val="00E804A7"/>
    <w:rsid w:val="00E865B9"/>
    <w:rsid w:val="00E92523"/>
    <w:rsid w:val="00EE6852"/>
    <w:rsid w:val="00EF4029"/>
    <w:rsid w:val="00F00E52"/>
    <w:rsid w:val="00F01DB0"/>
    <w:rsid w:val="00F20FE0"/>
    <w:rsid w:val="00F23717"/>
    <w:rsid w:val="00F3384C"/>
    <w:rsid w:val="00F71E52"/>
    <w:rsid w:val="00F802E7"/>
    <w:rsid w:val="00F854D0"/>
    <w:rsid w:val="00FA2CDD"/>
    <w:rsid w:val="00FA5D7F"/>
    <w:rsid w:val="00FC4A52"/>
    <w:rsid w:val="00FC6E81"/>
    <w:rsid w:val="00FE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7863FE"/>
  <w15:docId w15:val="{00414821-FE12-4ACF-BF68-7351554B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36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36E8"/>
    <w:rPr>
      <w:b/>
      <w:bCs/>
      <w:kern w:val="44"/>
      <w:sz w:val="44"/>
      <w:szCs w:val="44"/>
    </w:rPr>
  </w:style>
  <w:style w:type="table" w:customStyle="1" w:styleId="11">
    <w:name w:val="网格型1"/>
    <w:basedOn w:val="a1"/>
    <w:next w:val="a3"/>
    <w:uiPriority w:val="59"/>
    <w:qFormat/>
    <w:rsid w:val="002F5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qFormat/>
    <w:rsid w:val="002F5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4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44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4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441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8256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82566"/>
    <w:rPr>
      <w:sz w:val="18"/>
      <w:szCs w:val="18"/>
    </w:rPr>
  </w:style>
  <w:style w:type="character" w:styleId="aa">
    <w:name w:val="annotation reference"/>
    <w:basedOn w:val="a0"/>
    <w:uiPriority w:val="99"/>
    <w:unhideWhenUsed/>
    <w:rsid w:val="00F00E52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F00E52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F00E52"/>
  </w:style>
  <w:style w:type="paragraph" w:styleId="ad">
    <w:name w:val="annotation subject"/>
    <w:basedOn w:val="ab"/>
    <w:next w:val="ab"/>
    <w:link w:val="ae"/>
    <w:uiPriority w:val="99"/>
    <w:semiHidden/>
    <w:unhideWhenUsed/>
    <w:rsid w:val="00F00E5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00E52"/>
    <w:rPr>
      <w:b/>
      <w:bCs/>
    </w:rPr>
  </w:style>
  <w:style w:type="character" w:styleId="af">
    <w:name w:val="Hyperlink"/>
    <w:basedOn w:val="a0"/>
    <w:uiPriority w:val="99"/>
    <w:unhideWhenUsed/>
    <w:rsid w:val="00F00E52"/>
    <w:rPr>
      <w:color w:val="0563C1" w:themeColor="hyperlink"/>
      <w:u w:val="single"/>
    </w:rPr>
  </w:style>
  <w:style w:type="paragraph" w:styleId="af0">
    <w:name w:val="List Paragraph"/>
    <w:basedOn w:val="a"/>
    <w:uiPriority w:val="34"/>
    <w:qFormat/>
    <w:rsid w:val="00C27ADB"/>
    <w:pPr>
      <w:ind w:firstLineChars="200" w:firstLine="420"/>
    </w:pPr>
  </w:style>
  <w:style w:type="paragraph" w:customStyle="1" w:styleId="MDPI41tablecaption">
    <w:name w:val="MDPI_4.1_table_caption"/>
    <w:qFormat/>
    <w:rsid w:val="00D71CC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D71CC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D71CC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f1">
    <w:name w:val="Revision"/>
    <w:hidden/>
    <w:uiPriority w:val="99"/>
    <w:semiHidden/>
    <w:rsid w:val="00835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8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jun@imut.edu.cn" TargetMode="External"/><Relationship Id="rId13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yperlink" Target="mailto:lolfcm@imu.edu.cn" TargetMode="External"/><Relationship Id="rId12" Type="http://schemas.openxmlformats.org/officeDocument/2006/relationships/image" Target="media/image1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outbreak.info/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outbreak.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utbreak.info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341</Words>
  <Characters>23833</Characters>
  <Application>Microsoft Office Word</Application>
  <DocSecurity>0</DocSecurity>
  <Lines>366</Lines>
  <Paragraphs>124</Paragraphs>
  <ScaleCrop>false</ScaleCrop>
  <Company/>
  <LinksUpToDate>false</LinksUpToDate>
  <CharactersWithSpaces>2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Lv</dc:creator>
  <cp:lastModifiedBy>Jun Lv</cp:lastModifiedBy>
  <cp:revision>8</cp:revision>
  <cp:lastPrinted>2025-02-13T09:25:00Z</cp:lastPrinted>
  <dcterms:created xsi:type="dcterms:W3CDTF">2025-09-24T00:47:00Z</dcterms:created>
  <dcterms:modified xsi:type="dcterms:W3CDTF">2025-10-01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d71e46-5f06-41e0-a978-45da3f8fb6d9</vt:lpwstr>
  </property>
</Properties>
</file>